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225" w:rsidRPr="00DB36F0" w:rsidRDefault="000D7036" w:rsidP="0036143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  <w:bookmarkStart w:id="0" w:name="_GoBack"/>
      <w:bookmarkEnd w:id="0"/>
    </w:p>
    <w:p w:rsidR="00E83608" w:rsidRPr="00361438" w:rsidRDefault="00472822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</w:t>
      </w:r>
      <w:r w:rsidR="00E83608" w:rsidRPr="00361438">
        <w:rPr>
          <w:rFonts w:ascii="Arial" w:hAnsi="Arial" w:cs="Arial"/>
          <w:b/>
        </w:rPr>
        <w:t>Table1 The index date of GERD patients and non-GERD controls</w:t>
      </w:r>
    </w:p>
    <w:tbl>
      <w:tblPr>
        <w:tblStyle w:val="a3"/>
        <w:tblW w:w="65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352"/>
        <w:gridCol w:w="1342"/>
        <w:gridCol w:w="1342"/>
      </w:tblGrid>
      <w:tr w:rsidR="000C22B9" w:rsidRPr="00361438" w:rsidTr="00E06B0A">
        <w:trPr>
          <w:trHeight w:val="730"/>
        </w:trPr>
        <w:tc>
          <w:tcPr>
            <w:tcW w:w="2553" w:type="dxa"/>
            <w:tcBorders>
              <w:top w:val="single" w:sz="18" w:space="0" w:color="auto"/>
              <w:bottom w:val="single" w:sz="12" w:space="0" w:color="auto"/>
            </w:tcBorders>
          </w:tcPr>
          <w:p w:rsidR="000C22B9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Index date</w:t>
            </w:r>
          </w:p>
          <w:p w:rsidR="000C22B9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(year, month; YYYY-MM)</w:t>
            </w:r>
          </w:p>
        </w:tc>
        <w:tc>
          <w:tcPr>
            <w:tcW w:w="1352" w:type="dxa"/>
            <w:tcBorders>
              <w:top w:val="single" w:sz="18" w:space="0" w:color="auto"/>
              <w:bottom w:val="single" w:sz="12" w:space="0" w:color="auto"/>
            </w:tcBorders>
          </w:tcPr>
          <w:p w:rsidR="000C22B9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Non-GERD</w:t>
            </w:r>
          </w:p>
          <w:p w:rsidR="000C22B9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(n = 15715)</w:t>
            </w:r>
          </w:p>
        </w:tc>
        <w:tc>
          <w:tcPr>
            <w:tcW w:w="1342" w:type="dxa"/>
            <w:tcBorders>
              <w:top w:val="single" w:sz="18" w:space="0" w:color="auto"/>
              <w:bottom w:val="single" w:sz="12" w:space="0" w:color="auto"/>
            </w:tcBorders>
          </w:tcPr>
          <w:p w:rsidR="000C22B9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GERD</w:t>
            </w:r>
          </w:p>
          <w:p w:rsidR="000C22B9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(n = 15715)</w:t>
            </w:r>
          </w:p>
        </w:tc>
        <w:tc>
          <w:tcPr>
            <w:tcW w:w="1342" w:type="dxa"/>
            <w:tcBorders>
              <w:top w:val="single" w:sz="18" w:space="0" w:color="auto"/>
              <w:bottom w:val="single" w:sz="12" w:space="0" w:color="auto"/>
            </w:tcBorders>
          </w:tcPr>
          <w:p w:rsidR="000C22B9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0C22B9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(</w:t>
            </w:r>
            <w:r w:rsidR="002E1293" w:rsidRPr="00361438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Pr="00361438">
              <w:rPr>
                <w:rFonts w:ascii="Arial" w:hAnsi="Arial" w:cs="Arial"/>
                <w:sz w:val="20"/>
                <w:szCs w:val="20"/>
              </w:rPr>
              <w:t>31430)</w:t>
            </w:r>
          </w:p>
        </w:tc>
      </w:tr>
      <w:tr w:rsidR="00E83608" w:rsidRPr="00361438" w:rsidTr="00E06B0A">
        <w:tc>
          <w:tcPr>
            <w:tcW w:w="2553" w:type="dxa"/>
            <w:tcBorders>
              <w:top w:val="single" w:sz="12" w:space="0" w:color="auto"/>
            </w:tcBorders>
          </w:tcPr>
          <w:p w:rsidR="00E83608" w:rsidRPr="00361438" w:rsidRDefault="00E83608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1</w:t>
            </w:r>
            <w:r w:rsidR="00331533"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  <w:tcBorders>
              <w:top w:val="single" w:sz="12" w:space="0" w:color="auto"/>
            </w:tcBorders>
          </w:tcPr>
          <w:p w:rsidR="00E83608" w:rsidRPr="00361438" w:rsidRDefault="00E83608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 (0.18)</w:t>
            </w:r>
          </w:p>
        </w:tc>
        <w:tc>
          <w:tcPr>
            <w:tcW w:w="1342" w:type="dxa"/>
            <w:tcBorders>
              <w:top w:val="single" w:sz="12" w:space="0" w:color="auto"/>
            </w:tcBorders>
          </w:tcPr>
          <w:p w:rsidR="00E83608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6 (0.29)</w:t>
            </w:r>
          </w:p>
        </w:tc>
        <w:tc>
          <w:tcPr>
            <w:tcW w:w="1342" w:type="dxa"/>
            <w:tcBorders>
              <w:top w:val="single" w:sz="12" w:space="0" w:color="auto"/>
            </w:tcBorders>
          </w:tcPr>
          <w:p w:rsidR="00E83608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E83608" w:rsidRPr="00361438" w:rsidTr="00E06B0A">
        <w:tc>
          <w:tcPr>
            <w:tcW w:w="2553" w:type="dxa"/>
          </w:tcPr>
          <w:p w:rsidR="00E83608" w:rsidRPr="00361438" w:rsidRDefault="00E83608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2</w:t>
            </w:r>
            <w:r w:rsidR="00331533"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E83608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0 (0.32)</w:t>
            </w:r>
          </w:p>
        </w:tc>
        <w:tc>
          <w:tcPr>
            <w:tcW w:w="1342" w:type="dxa"/>
          </w:tcPr>
          <w:p w:rsidR="00E83608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9 (0.38)</w:t>
            </w:r>
          </w:p>
        </w:tc>
        <w:tc>
          <w:tcPr>
            <w:tcW w:w="1342" w:type="dxa"/>
          </w:tcPr>
          <w:p w:rsidR="00E83608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E83608" w:rsidRPr="00361438" w:rsidTr="00E06B0A">
        <w:tc>
          <w:tcPr>
            <w:tcW w:w="2553" w:type="dxa"/>
          </w:tcPr>
          <w:p w:rsidR="00E83608" w:rsidRPr="00361438" w:rsidRDefault="00E83608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3</w:t>
            </w:r>
            <w:r w:rsidR="00331533"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E83608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75 (0.48)</w:t>
            </w:r>
          </w:p>
        </w:tc>
        <w:tc>
          <w:tcPr>
            <w:tcW w:w="1342" w:type="dxa"/>
          </w:tcPr>
          <w:p w:rsidR="00E83608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76 (0.48)</w:t>
            </w:r>
          </w:p>
        </w:tc>
        <w:tc>
          <w:tcPr>
            <w:tcW w:w="1342" w:type="dxa"/>
          </w:tcPr>
          <w:p w:rsidR="00E83608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4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89 (0.57)</w:t>
            </w:r>
          </w:p>
        </w:tc>
        <w:tc>
          <w:tcPr>
            <w:tcW w:w="134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89 (0.57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5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87 (0.55)</w:t>
            </w:r>
          </w:p>
        </w:tc>
        <w:tc>
          <w:tcPr>
            <w:tcW w:w="134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7 (0.62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6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78 (0.50)</w:t>
            </w:r>
          </w:p>
        </w:tc>
        <w:tc>
          <w:tcPr>
            <w:tcW w:w="134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79 (0.50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7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60 (0.38)</w:t>
            </w:r>
          </w:p>
        </w:tc>
        <w:tc>
          <w:tcPr>
            <w:tcW w:w="134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78 (0.50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8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6 (0.61)</w:t>
            </w:r>
          </w:p>
        </w:tc>
        <w:tc>
          <w:tcPr>
            <w:tcW w:w="134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0 (0.57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09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65 (0.41)</w:t>
            </w:r>
          </w:p>
        </w:tc>
        <w:tc>
          <w:tcPr>
            <w:tcW w:w="1342" w:type="dxa"/>
          </w:tcPr>
          <w:p w:rsidR="00331533" w:rsidRPr="00361438" w:rsidRDefault="004C20B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83 (0.53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10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5B0558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01 (0.64)</w:t>
            </w:r>
          </w:p>
        </w:tc>
        <w:tc>
          <w:tcPr>
            <w:tcW w:w="1342" w:type="dxa"/>
          </w:tcPr>
          <w:p w:rsidR="00331533" w:rsidRPr="00361438" w:rsidRDefault="007B1C56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6 (0.61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1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7B1C56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4 (0.60)</w:t>
            </w:r>
          </w:p>
        </w:tc>
        <w:tc>
          <w:tcPr>
            <w:tcW w:w="1342" w:type="dxa"/>
          </w:tcPr>
          <w:p w:rsidR="00331533" w:rsidRPr="00361438" w:rsidRDefault="007B1C56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89 (0.57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</w:tr>
      <w:tr w:rsidR="00331533" w:rsidRPr="00361438" w:rsidTr="00E06B0A">
        <w:tc>
          <w:tcPr>
            <w:tcW w:w="2553" w:type="dxa"/>
          </w:tcPr>
          <w:p w:rsidR="00331533" w:rsidRPr="00361438" w:rsidRDefault="0033153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4-1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331533" w:rsidRPr="00361438" w:rsidRDefault="0047328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10 (0.70)</w:t>
            </w:r>
          </w:p>
        </w:tc>
        <w:tc>
          <w:tcPr>
            <w:tcW w:w="1342" w:type="dxa"/>
          </w:tcPr>
          <w:p w:rsidR="00331533" w:rsidRPr="00361438" w:rsidRDefault="00473283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9 (0.63)</w:t>
            </w:r>
          </w:p>
        </w:tc>
        <w:tc>
          <w:tcPr>
            <w:tcW w:w="1342" w:type="dxa"/>
          </w:tcPr>
          <w:p w:rsidR="00331533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D56A3A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20 (0.76)</w:t>
            </w:r>
          </w:p>
        </w:tc>
        <w:tc>
          <w:tcPr>
            <w:tcW w:w="1342" w:type="dxa"/>
          </w:tcPr>
          <w:p w:rsidR="00DB76CC" w:rsidRPr="00361438" w:rsidRDefault="00D56A3A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16 (0.74)</w:t>
            </w:r>
          </w:p>
        </w:tc>
        <w:tc>
          <w:tcPr>
            <w:tcW w:w="1342" w:type="dxa"/>
          </w:tcPr>
          <w:p w:rsidR="00DB76CC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D56A3A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67 (0.43)</w:t>
            </w:r>
          </w:p>
        </w:tc>
        <w:tc>
          <w:tcPr>
            <w:tcW w:w="1342" w:type="dxa"/>
          </w:tcPr>
          <w:p w:rsidR="00DB76CC" w:rsidRPr="00361438" w:rsidRDefault="00D56A3A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76 (0.48)</w:t>
            </w:r>
          </w:p>
        </w:tc>
        <w:tc>
          <w:tcPr>
            <w:tcW w:w="1342" w:type="dxa"/>
          </w:tcPr>
          <w:p w:rsidR="00DB76CC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3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D56A3A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01 (0.64)</w:t>
            </w:r>
          </w:p>
        </w:tc>
        <w:tc>
          <w:tcPr>
            <w:tcW w:w="1342" w:type="dxa"/>
          </w:tcPr>
          <w:p w:rsidR="00DB76CC" w:rsidRPr="00361438" w:rsidRDefault="00D56A3A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3 (0.59)</w:t>
            </w:r>
          </w:p>
        </w:tc>
        <w:tc>
          <w:tcPr>
            <w:tcW w:w="1342" w:type="dxa"/>
          </w:tcPr>
          <w:p w:rsidR="00DB76CC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4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D56A3A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9 (0.63)</w:t>
            </w:r>
          </w:p>
        </w:tc>
        <w:tc>
          <w:tcPr>
            <w:tcW w:w="1342" w:type="dxa"/>
          </w:tcPr>
          <w:p w:rsidR="00DB76CC" w:rsidRPr="00361438" w:rsidRDefault="00D56A3A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89 (0.57)</w:t>
            </w:r>
          </w:p>
        </w:tc>
        <w:tc>
          <w:tcPr>
            <w:tcW w:w="1342" w:type="dxa"/>
          </w:tcPr>
          <w:p w:rsidR="00DB76CC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5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64481F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89 (0.57)</w:t>
            </w:r>
          </w:p>
        </w:tc>
        <w:tc>
          <w:tcPr>
            <w:tcW w:w="1342" w:type="dxa"/>
          </w:tcPr>
          <w:p w:rsidR="00DB76CC" w:rsidRPr="00361438" w:rsidRDefault="0064481F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92 (0.59)</w:t>
            </w:r>
          </w:p>
        </w:tc>
        <w:tc>
          <w:tcPr>
            <w:tcW w:w="1342" w:type="dxa"/>
          </w:tcPr>
          <w:p w:rsidR="00DB76CC" w:rsidRPr="00361438" w:rsidRDefault="00391B85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6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01 (0.64)</w:t>
            </w:r>
          </w:p>
        </w:tc>
        <w:tc>
          <w:tcPr>
            <w:tcW w:w="134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01 (0.64)</w:t>
            </w:r>
          </w:p>
        </w:tc>
        <w:tc>
          <w:tcPr>
            <w:tcW w:w="134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7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09 (0.69)</w:t>
            </w:r>
          </w:p>
        </w:tc>
        <w:tc>
          <w:tcPr>
            <w:tcW w:w="134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13 (0.72)</w:t>
            </w:r>
          </w:p>
        </w:tc>
        <w:tc>
          <w:tcPr>
            <w:tcW w:w="134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8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16 (0.74)</w:t>
            </w:r>
          </w:p>
        </w:tc>
        <w:tc>
          <w:tcPr>
            <w:tcW w:w="134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14 (0.73)</w:t>
            </w:r>
          </w:p>
        </w:tc>
        <w:tc>
          <w:tcPr>
            <w:tcW w:w="134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09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20 (0.76)</w:t>
            </w:r>
          </w:p>
        </w:tc>
        <w:tc>
          <w:tcPr>
            <w:tcW w:w="134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22 (0.78)</w:t>
            </w:r>
          </w:p>
        </w:tc>
        <w:tc>
          <w:tcPr>
            <w:tcW w:w="134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10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CF01A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38 (0.88)</w:t>
            </w:r>
          </w:p>
        </w:tc>
        <w:tc>
          <w:tcPr>
            <w:tcW w:w="1342" w:type="dxa"/>
          </w:tcPr>
          <w:p w:rsidR="00DB76CC" w:rsidRPr="00361438" w:rsidRDefault="00F6347E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4 (0.92)</w:t>
            </w:r>
          </w:p>
        </w:tc>
        <w:tc>
          <w:tcPr>
            <w:tcW w:w="1342" w:type="dxa"/>
          </w:tcPr>
          <w:p w:rsidR="00DB76CC" w:rsidRPr="00361438" w:rsidRDefault="00F6347E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1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F6347E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33 (0.85)</w:t>
            </w:r>
          </w:p>
        </w:tc>
        <w:tc>
          <w:tcPr>
            <w:tcW w:w="1342" w:type="dxa"/>
          </w:tcPr>
          <w:p w:rsidR="00DB76CC" w:rsidRPr="00361438" w:rsidRDefault="00F6347E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26 (0.80)</w:t>
            </w:r>
          </w:p>
        </w:tc>
        <w:tc>
          <w:tcPr>
            <w:tcW w:w="1342" w:type="dxa"/>
          </w:tcPr>
          <w:p w:rsidR="00DB76CC" w:rsidRPr="00361438" w:rsidRDefault="00F6347E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  <w:tr w:rsidR="00DB76CC" w:rsidRPr="00361438" w:rsidTr="00E06B0A">
        <w:tc>
          <w:tcPr>
            <w:tcW w:w="2553" w:type="dxa"/>
          </w:tcPr>
          <w:p w:rsidR="00DB76CC" w:rsidRPr="00361438" w:rsidRDefault="00DB76CC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5-1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DB76CC" w:rsidRPr="00361438" w:rsidRDefault="00F6347E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54 (0.98)</w:t>
            </w:r>
          </w:p>
        </w:tc>
        <w:tc>
          <w:tcPr>
            <w:tcW w:w="1342" w:type="dxa"/>
          </w:tcPr>
          <w:p w:rsidR="00DB76CC" w:rsidRPr="00361438" w:rsidRDefault="00F6347E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6 (0.93)</w:t>
            </w:r>
          </w:p>
        </w:tc>
        <w:tc>
          <w:tcPr>
            <w:tcW w:w="1342" w:type="dxa"/>
          </w:tcPr>
          <w:p w:rsidR="00DB76CC" w:rsidRPr="00361438" w:rsidRDefault="00F6347E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5B692B" w:rsidRPr="00361438" w:rsidTr="00E06B0A">
        <w:tc>
          <w:tcPr>
            <w:tcW w:w="2553" w:type="dxa"/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09 (0.69)</w:t>
            </w:r>
          </w:p>
        </w:tc>
        <w:tc>
          <w:tcPr>
            <w:tcW w:w="134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28 (0.81)</w:t>
            </w:r>
          </w:p>
        </w:tc>
        <w:tc>
          <w:tcPr>
            <w:tcW w:w="134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</w:tr>
      <w:tr w:rsidR="005B692B" w:rsidRPr="00361438" w:rsidTr="00E06B0A">
        <w:tc>
          <w:tcPr>
            <w:tcW w:w="2553" w:type="dxa"/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4 (0.92)</w:t>
            </w:r>
          </w:p>
        </w:tc>
        <w:tc>
          <w:tcPr>
            <w:tcW w:w="134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2 (0.90)</w:t>
            </w:r>
          </w:p>
        </w:tc>
        <w:tc>
          <w:tcPr>
            <w:tcW w:w="134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</w:tr>
      <w:tr w:rsidR="005B692B" w:rsidRPr="00361438" w:rsidTr="00E06B0A">
        <w:tc>
          <w:tcPr>
            <w:tcW w:w="2553" w:type="dxa"/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3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77 (1.13)</w:t>
            </w:r>
          </w:p>
        </w:tc>
        <w:tc>
          <w:tcPr>
            <w:tcW w:w="134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78 (1.13)</w:t>
            </w:r>
          </w:p>
        </w:tc>
        <w:tc>
          <w:tcPr>
            <w:tcW w:w="134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</w:tr>
      <w:tr w:rsidR="005B692B" w:rsidRPr="00361438" w:rsidTr="00E06B0A">
        <w:tc>
          <w:tcPr>
            <w:tcW w:w="2553" w:type="dxa"/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4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8 (1.20)</w:t>
            </w:r>
          </w:p>
        </w:tc>
        <w:tc>
          <w:tcPr>
            <w:tcW w:w="134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52 (0.97)</w:t>
            </w:r>
          </w:p>
        </w:tc>
        <w:tc>
          <w:tcPr>
            <w:tcW w:w="1342" w:type="dxa"/>
          </w:tcPr>
          <w:p w:rsidR="005B692B" w:rsidRPr="00361438" w:rsidRDefault="000C22B9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</w:tr>
      <w:tr w:rsidR="005B692B" w:rsidRPr="00361438" w:rsidTr="00E06B0A">
        <w:tc>
          <w:tcPr>
            <w:tcW w:w="2553" w:type="dxa"/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5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6 (1.18)</w:t>
            </w:r>
          </w:p>
        </w:tc>
        <w:tc>
          <w:tcPr>
            <w:tcW w:w="134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6 (1.18)</w:t>
            </w:r>
          </w:p>
        </w:tc>
        <w:tc>
          <w:tcPr>
            <w:tcW w:w="134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</w:tr>
      <w:tr w:rsidR="005B692B" w:rsidRPr="00361438" w:rsidTr="00E06B0A">
        <w:tc>
          <w:tcPr>
            <w:tcW w:w="2553" w:type="dxa"/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6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36 (0.87)</w:t>
            </w:r>
          </w:p>
        </w:tc>
        <w:tc>
          <w:tcPr>
            <w:tcW w:w="134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2 (0.90)</w:t>
            </w:r>
          </w:p>
        </w:tc>
        <w:tc>
          <w:tcPr>
            <w:tcW w:w="134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  <w:tr w:rsidR="005B692B" w:rsidRPr="00361438" w:rsidTr="00E06B0A">
        <w:tc>
          <w:tcPr>
            <w:tcW w:w="2553" w:type="dxa"/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7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61 (1.02)</w:t>
            </w:r>
          </w:p>
        </w:tc>
        <w:tc>
          <w:tcPr>
            <w:tcW w:w="134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5 (0.92)</w:t>
            </w:r>
          </w:p>
        </w:tc>
        <w:tc>
          <w:tcPr>
            <w:tcW w:w="1342" w:type="dxa"/>
          </w:tcPr>
          <w:p w:rsidR="005B692B" w:rsidRPr="00361438" w:rsidRDefault="00BE6172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</w:tr>
      <w:tr w:rsidR="005B692B" w:rsidRPr="00361438" w:rsidTr="00E06B0A">
        <w:tc>
          <w:tcPr>
            <w:tcW w:w="2553" w:type="dxa"/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8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5B692B" w:rsidRPr="00361438" w:rsidRDefault="00306EAF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59 (1.01)</w:t>
            </w:r>
          </w:p>
        </w:tc>
        <w:tc>
          <w:tcPr>
            <w:tcW w:w="1342" w:type="dxa"/>
          </w:tcPr>
          <w:p w:rsidR="005B692B" w:rsidRPr="00361438" w:rsidRDefault="00306EAF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64 (1.04)</w:t>
            </w:r>
          </w:p>
        </w:tc>
        <w:tc>
          <w:tcPr>
            <w:tcW w:w="1342" w:type="dxa"/>
          </w:tcPr>
          <w:p w:rsidR="005B692B" w:rsidRPr="00361438" w:rsidRDefault="00306EAF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5B692B" w:rsidRPr="00361438" w:rsidTr="00194661">
        <w:tc>
          <w:tcPr>
            <w:tcW w:w="2553" w:type="dxa"/>
            <w:tcBorders>
              <w:bottom w:val="nil"/>
            </w:tcBorders>
          </w:tcPr>
          <w:p w:rsidR="005B692B" w:rsidRPr="00361438" w:rsidRDefault="005B692B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09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  <w:tcBorders>
              <w:bottom w:val="nil"/>
            </w:tcBorders>
          </w:tcPr>
          <w:p w:rsidR="005B692B" w:rsidRPr="00361438" w:rsidRDefault="00306EAF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63 (1.04)</w:t>
            </w:r>
          </w:p>
        </w:tc>
        <w:tc>
          <w:tcPr>
            <w:tcW w:w="1342" w:type="dxa"/>
            <w:tcBorders>
              <w:bottom w:val="nil"/>
            </w:tcBorders>
          </w:tcPr>
          <w:p w:rsidR="005B692B" w:rsidRPr="00361438" w:rsidRDefault="00306EAF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6 (1.18)</w:t>
            </w:r>
          </w:p>
        </w:tc>
        <w:tc>
          <w:tcPr>
            <w:tcW w:w="1342" w:type="dxa"/>
            <w:tcBorders>
              <w:bottom w:val="nil"/>
            </w:tcBorders>
          </w:tcPr>
          <w:p w:rsidR="005B692B" w:rsidRPr="00361438" w:rsidRDefault="00306EAF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194661" w:rsidRPr="00361438" w:rsidTr="00194661">
        <w:tc>
          <w:tcPr>
            <w:tcW w:w="2553" w:type="dxa"/>
            <w:tcBorders>
              <w:top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10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  <w:tcBorders>
              <w:top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59 (1.01)</w:t>
            </w:r>
          </w:p>
        </w:tc>
        <w:tc>
          <w:tcPr>
            <w:tcW w:w="1342" w:type="dxa"/>
            <w:tcBorders>
              <w:top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53 (0.97)</w:t>
            </w:r>
          </w:p>
        </w:tc>
        <w:tc>
          <w:tcPr>
            <w:tcW w:w="1342" w:type="dxa"/>
            <w:tcBorders>
              <w:top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lastRenderedPageBreak/>
              <w:t>2006-1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99 (1.27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78 (1.1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6-1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98 (1.26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79 (1.1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1 (1.4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10 (1.3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32 (0.8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46 (0.9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3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0 (1.5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3 (1.4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4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4 (1.4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18 (1.39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42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5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5 (1.4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0 (1.40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6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11 (1.3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3 (1.29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7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4 (1.30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1 (1.47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8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95 (1.2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95 (1.2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09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4 (1.17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96 (1.2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10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7 (1.70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0 (1.5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1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16 (1.37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4 (1.4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7-1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9 (1.5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3 (1.4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5 (1.30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3 (1.5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3 (1.5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17 (1.3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3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8 (1.5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4 (1.5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4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8 (1.5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7 (1.5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5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51 (1.60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7 (1.4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6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75 (1.1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1 (1.1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7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74 (1.1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71 (1.09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8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14 (1.36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5 (1.4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09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6 (1.3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95 (1.2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10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9 (1.5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0 (1.46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1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9 (1.5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39 (1.5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8-1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7 (1.19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1 (1.4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4 (1.17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181 (1.1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 (1.2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13 (1.36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3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91 (1.8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9 (1.7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4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95 (1.8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8 (1.8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5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2 (1.5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4 (1.5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6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8 (1.8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3 (1.67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7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8 (1.8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8 (1.7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8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4 (1.6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0 (1.6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09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3 (1.4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52 (1.60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</w:tr>
      <w:tr w:rsidR="00194661" w:rsidRPr="00361438" w:rsidTr="00194661">
        <w:tc>
          <w:tcPr>
            <w:tcW w:w="2553" w:type="dxa"/>
            <w:tcBorders>
              <w:bottom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10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  <w:tcBorders>
              <w:bottom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55 (1.62)</w:t>
            </w:r>
          </w:p>
        </w:tc>
        <w:tc>
          <w:tcPr>
            <w:tcW w:w="1342" w:type="dxa"/>
            <w:tcBorders>
              <w:bottom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1 (1.72)</w:t>
            </w:r>
          </w:p>
        </w:tc>
        <w:tc>
          <w:tcPr>
            <w:tcW w:w="1342" w:type="dxa"/>
            <w:tcBorders>
              <w:bottom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26</w:t>
            </w:r>
          </w:p>
        </w:tc>
      </w:tr>
      <w:tr w:rsidR="00194661" w:rsidRPr="00361438" w:rsidTr="00194661">
        <w:tc>
          <w:tcPr>
            <w:tcW w:w="2553" w:type="dxa"/>
            <w:tcBorders>
              <w:top w:val="nil"/>
              <w:bottom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1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1 (1.79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8 (1.77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</w:tr>
      <w:tr w:rsidR="00194661" w:rsidRPr="00361438" w:rsidTr="00194661">
        <w:tc>
          <w:tcPr>
            <w:tcW w:w="2553" w:type="dxa"/>
            <w:tcBorders>
              <w:top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09-1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  <w:tcBorders>
              <w:top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9 (1.58)</w:t>
            </w:r>
          </w:p>
        </w:tc>
        <w:tc>
          <w:tcPr>
            <w:tcW w:w="1342" w:type="dxa"/>
            <w:tcBorders>
              <w:top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7 (1.57)</w:t>
            </w:r>
          </w:p>
        </w:tc>
        <w:tc>
          <w:tcPr>
            <w:tcW w:w="1342" w:type="dxa"/>
            <w:tcBorders>
              <w:top w:val="nil"/>
            </w:tcBorders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lastRenderedPageBreak/>
              <w:t>2010-0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9 (1.7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2 (1.7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0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6 (1.3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22 (1.41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03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04 (1.93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09 (1.97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04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8 (1.5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0 (1.7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18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05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50 (1.59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57 (1.6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06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3 (1.74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0 (1.7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07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96 (1.8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0 (1.78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76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08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5 (1.7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7 (1.70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09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0 (1.7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66 (1.69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10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47 (1.57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0 (1.72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11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75 (1.7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91 (1.85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</w:tr>
      <w:tr w:rsidR="00194661" w:rsidRPr="00361438" w:rsidTr="00E06B0A">
        <w:tc>
          <w:tcPr>
            <w:tcW w:w="2553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010-12</w:t>
            </w:r>
            <w:r w:rsidRPr="00361438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35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315 (2.00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282 (1.79)</w:t>
            </w:r>
          </w:p>
        </w:tc>
        <w:tc>
          <w:tcPr>
            <w:tcW w:w="1342" w:type="dxa"/>
          </w:tcPr>
          <w:p w:rsidR="00194661" w:rsidRPr="00361438" w:rsidRDefault="00194661" w:rsidP="00DB3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438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</w:tr>
    </w:tbl>
    <w:p w:rsidR="00E83608" w:rsidRPr="00E83608" w:rsidRDefault="00E83608">
      <w:pPr>
        <w:rPr>
          <w:rFonts w:ascii="Times New Roman" w:hAnsi="Times New Roman" w:cs="Times New Roman"/>
        </w:rPr>
      </w:pPr>
    </w:p>
    <w:sectPr w:rsidR="00E83608" w:rsidRPr="00E8360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2822" w:rsidRDefault="00472822" w:rsidP="00472822">
      <w:r>
        <w:separator/>
      </w:r>
    </w:p>
  </w:endnote>
  <w:endnote w:type="continuationSeparator" w:id="0">
    <w:p w:rsidR="00472822" w:rsidRDefault="00472822" w:rsidP="00472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2822" w:rsidRDefault="00472822" w:rsidP="00472822">
      <w:r>
        <w:separator/>
      </w:r>
    </w:p>
  </w:footnote>
  <w:footnote w:type="continuationSeparator" w:id="0">
    <w:p w:rsidR="00472822" w:rsidRDefault="00472822" w:rsidP="00472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608"/>
    <w:rsid w:val="00001090"/>
    <w:rsid w:val="00003491"/>
    <w:rsid w:val="00004616"/>
    <w:rsid w:val="00005043"/>
    <w:rsid w:val="000057A2"/>
    <w:rsid w:val="00005976"/>
    <w:rsid w:val="00005CE2"/>
    <w:rsid w:val="00007831"/>
    <w:rsid w:val="0001162E"/>
    <w:rsid w:val="00011786"/>
    <w:rsid w:val="00011F63"/>
    <w:rsid w:val="00012225"/>
    <w:rsid w:val="0001287E"/>
    <w:rsid w:val="00013584"/>
    <w:rsid w:val="00014D21"/>
    <w:rsid w:val="0001636A"/>
    <w:rsid w:val="0002111E"/>
    <w:rsid w:val="00021A7E"/>
    <w:rsid w:val="00021FE2"/>
    <w:rsid w:val="000229FE"/>
    <w:rsid w:val="00023193"/>
    <w:rsid w:val="00023394"/>
    <w:rsid w:val="00025016"/>
    <w:rsid w:val="000253ED"/>
    <w:rsid w:val="00031757"/>
    <w:rsid w:val="000328DC"/>
    <w:rsid w:val="00032CBA"/>
    <w:rsid w:val="0003318C"/>
    <w:rsid w:val="000336D5"/>
    <w:rsid w:val="00033B6E"/>
    <w:rsid w:val="00034DDD"/>
    <w:rsid w:val="00035572"/>
    <w:rsid w:val="000365D5"/>
    <w:rsid w:val="0004176A"/>
    <w:rsid w:val="00042772"/>
    <w:rsid w:val="00042BAA"/>
    <w:rsid w:val="00043529"/>
    <w:rsid w:val="00043D4E"/>
    <w:rsid w:val="00044A19"/>
    <w:rsid w:val="00045103"/>
    <w:rsid w:val="000460CD"/>
    <w:rsid w:val="00047306"/>
    <w:rsid w:val="000504DB"/>
    <w:rsid w:val="00051807"/>
    <w:rsid w:val="00052647"/>
    <w:rsid w:val="00052FEA"/>
    <w:rsid w:val="00053A4A"/>
    <w:rsid w:val="00053D88"/>
    <w:rsid w:val="00054B2E"/>
    <w:rsid w:val="00054F40"/>
    <w:rsid w:val="000556BF"/>
    <w:rsid w:val="00056BB7"/>
    <w:rsid w:val="00056BC2"/>
    <w:rsid w:val="00056FFE"/>
    <w:rsid w:val="00060031"/>
    <w:rsid w:val="0006067E"/>
    <w:rsid w:val="00060798"/>
    <w:rsid w:val="000608F7"/>
    <w:rsid w:val="000626D3"/>
    <w:rsid w:val="00062F0E"/>
    <w:rsid w:val="0006329D"/>
    <w:rsid w:val="000647CD"/>
    <w:rsid w:val="000655E4"/>
    <w:rsid w:val="00065CC1"/>
    <w:rsid w:val="00066563"/>
    <w:rsid w:val="000668B5"/>
    <w:rsid w:val="00066B73"/>
    <w:rsid w:val="0007052A"/>
    <w:rsid w:val="000707F6"/>
    <w:rsid w:val="000708E8"/>
    <w:rsid w:val="00071400"/>
    <w:rsid w:val="00071D62"/>
    <w:rsid w:val="000722DA"/>
    <w:rsid w:val="00073B25"/>
    <w:rsid w:val="00073C46"/>
    <w:rsid w:val="00074155"/>
    <w:rsid w:val="000741E2"/>
    <w:rsid w:val="00074FBA"/>
    <w:rsid w:val="0008020F"/>
    <w:rsid w:val="0008243B"/>
    <w:rsid w:val="00082795"/>
    <w:rsid w:val="00085BF9"/>
    <w:rsid w:val="00086B66"/>
    <w:rsid w:val="00086FDC"/>
    <w:rsid w:val="00087058"/>
    <w:rsid w:val="00087413"/>
    <w:rsid w:val="000874D2"/>
    <w:rsid w:val="0009025E"/>
    <w:rsid w:val="00090374"/>
    <w:rsid w:val="00093A04"/>
    <w:rsid w:val="000948BA"/>
    <w:rsid w:val="000954F1"/>
    <w:rsid w:val="00095857"/>
    <w:rsid w:val="00096373"/>
    <w:rsid w:val="000974C7"/>
    <w:rsid w:val="000A3355"/>
    <w:rsid w:val="000A3C41"/>
    <w:rsid w:val="000A53BE"/>
    <w:rsid w:val="000A56E4"/>
    <w:rsid w:val="000A5FF1"/>
    <w:rsid w:val="000A648F"/>
    <w:rsid w:val="000A6D6E"/>
    <w:rsid w:val="000A782C"/>
    <w:rsid w:val="000B00BC"/>
    <w:rsid w:val="000B1770"/>
    <w:rsid w:val="000B1C6B"/>
    <w:rsid w:val="000B2417"/>
    <w:rsid w:val="000B26E8"/>
    <w:rsid w:val="000B30A8"/>
    <w:rsid w:val="000B53F1"/>
    <w:rsid w:val="000B6833"/>
    <w:rsid w:val="000B7455"/>
    <w:rsid w:val="000C0BDB"/>
    <w:rsid w:val="000C1338"/>
    <w:rsid w:val="000C22B9"/>
    <w:rsid w:val="000C30F1"/>
    <w:rsid w:val="000C3802"/>
    <w:rsid w:val="000C5DC5"/>
    <w:rsid w:val="000C627C"/>
    <w:rsid w:val="000C6BE4"/>
    <w:rsid w:val="000C712E"/>
    <w:rsid w:val="000D02C7"/>
    <w:rsid w:val="000D1267"/>
    <w:rsid w:val="000D2899"/>
    <w:rsid w:val="000D3795"/>
    <w:rsid w:val="000D3EFC"/>
    <w:rsid w:val="000D4071"/>
    <w:rsid w:val="000D60A6"/>
    <w:rsid w:val="000D7036"/>
    <w:rsid w:val="000D76F3"/>
    <w:rsid w:val="000D7BDB"/>
    <w:rsid w:val="000D7F2F"/>
    <w:rsid w:val="000E0870"/>
    <w:rsid w:val="000E0CDB"/>
    <w:rsid w:val="000E1954"/>
    <w:rsid w:val="000E1B91"/>
    <w:rsid w:val="000E23A1"/>
    <w:rsid w:val="000E43FE"/>
    <w:rsid w:val="000E486B"/>
    <w:rsid w:val="000E4AB3"/>
    <w:rsid w:val="000E4ACD"/>
    <w:rsid w:val="000E735B"/>
    <w:rsid w:val="000F0221"/>
    <w:rsid w:val="000F14F3"/>
    <w:rsid w:val="000F1B5D"/>
    <w:rsid w:val="000F34AC"/>
    <w:rsid w:val="000F6264"/>
    <w:rsid w:val="000F641C"/>
    <w:rsid w:val="000F6733"/>
    <w:rsid w:val="000F7595"/>
    <w:rsid w:val="00100DA4"/>
    <w:rsid w:val="00102329"/>
    <w:rsid w:val="00104857"/>
    <w:rsid w:val="00105E74"/>
    <w:rsid w:val="00106D1E"/>
    <w:rsid w:val="00107942"/>
    <w:rsid w:val="00107D5E"/>
    <w:rsid w:val="00110338"/>
    <w:rsid w:val="00111A62"/>
    <w:rsid w:val="00111AF9"/>
    <w:rsid w:val="00112D28"/>
    <w:rsid w:val="00113657"/>
    <w:rsid w:val="00113810"/>
    <w:rsid w:val="0011412E"/>
    <w:rsid w:val="00114B63"/>
    <w:rsid w:val="001151CE"/>
    <w:rsid w:val="00115691"/>
    <w:rsid w:val="00117972"/>
    <w:rsid w:val="0012035F"/>
    <w:rsid w:val="00122592"/>
    <w:rsid w:val="001225A7"/>
    <w:rsid w:val="0012400F"/>
    <w:rsid w:val="00125AFF"/>
    <w:rsid w:val="00126F2B"/>
    <w:rsid w:val="00130024"/>
    <w:rsid w:val="00130174"/>
    <w:rsid w:val="001305FB"/>
    <w:rsid w:val="0013092D"/>
    <w:rsid w:val="00131D3C"/>
    <w:rsid w:val="001322F6"/>
    <w:rsid w:val="00133DC7"/>
    <w:rsid w:val="0013539A"/>
    <w:rsid w:val="00135470"/>
    <w:rsid w:val="001368B7"/>
    <w:rsid w:val="00137583"/>
    <w:rsid w:val="00141796"/>
    <w:rsid w:val="00142CBC"/>
    <w:rsid w:val="001443CC"/>
    <w:rsid w:val="00145135"/>
    <w:rsid w:val="00145473"/>
    <w:rsid w:val="00150573"/>
    <w:rsid w:val="00150CA3"/>
    <w:rsid w:val="00151805"/>
    <w:rsid w:val="00155CA2"/>
    <w:rsid w:val="00156AC4"/>
    <w:rsid w:val="00156F0C"/>
    <w:rsid w:val="00157E66"/>
    <w:rsid w:val="00157FDE"/>
    <w:rsid w:val="001618B5"/>
    <w:rsid w:val="00164505"/>
    <w:rsid w:val="001664F3"/>
    <w:rsid w:val="001669FE"/>
    <w:rsid w:val="00167111"/>
    <w:rsid w:val="0016778A"/>
    <w:rsid w:val="00171104"/>
    <w:rsid w:val="0017249A"/>
    <w:rsid w:val="001744DC"/>
    <w:rsid w:val="0017505D"/>
    <w:rsid w:val="00176CCC"/>
    <w:rsid w:val="00180941"/>
    <w:rsid w:val="00181080"/>
    <w:rsid w:val="00181CF7"/>
    <w:rsid w:val="00185D44"/>
    <w:rsid w:val="00187EA3"/>
    <w:rsid w:val="001915F5"/>
    <w:rsid w:val="00193DAF"/>
    <w:rsid w:val="00194421"/>
    <w:rsid w:val="00194661"/>
    <w:rsid w:val="00194AD6"/>
    <w:rsid w:val="00197FF8"/>
    <w:rsid w:val="001A05DA"/>
    <w:rsid w:val="001A4646"/>
    <w:rsid w:val="001A47FB"/>
    <w:rsid w:val="001A5FFA"/>
    <w:rsid w:val="001A66E0"/>
    <w:rsid w:val="001A6E91"/>
    <w:rsid w:val="001A7BF1"/>
    <w:rsid w:val="001B0D90"/>
    <w:rsid w:val="001B0F1C"/>
    <w:rsid w:val="001B1DEF"/>
    <w:rsid w:val="001B3552"/>
    <w:rsid w:val="001B3F2F"/>
    <w:rsid w:val="001B47F8"/>
    <w:rsid w:val="001B5ADF"/>
    <w:rsid w:val="001B618B"/>
    <w:rsid w:val="001B6200"/>
    <w:rsid w:val="001B704A"/>
    <w:rsid w:val="001C01FE"/>
    <w:rsid w:val="001C0263"/>
    <w:rsid w:val="001C26CD"/>
    <w:rsid w:val="001C2BFF"/>
    <w:rsid w:val="001C32A4"/>
    <w:rsid w:val="001C5BBA"/>
    <w:rsid w:val="001C5F52"/>
    <w:rsid w:val="001C732C"/>
    <w:rsid w:val="001C7B60"/>
    <w:rsid w:val="001D155E"/>
    <w:rsid w:val="001D2501"/>
    <w:rsid w:val="001D274E"/>
    <w:rsid w:val="001D2D6E"/>
    <w:rsid w:val="001D38C2"/>
    <w:rsid w:val="001D3A15"/>
    <w:rsid w:val="001D4266"/>
    <w:rsid w:val="001D5D38"/>
    <w:rsid w:val="001D72C3"/>
    <w:rsid w:val="001D7419"/>
    <w:rsid w:val="001E2D56"/>
    <w:rsid w:val="001E3120"/>
    <w:rsid w:val="001E3857"/>
    <w:rsid w:val="001E4784"/>
    <w:rsid w:val="001E67E0"/>
    <w:rsid w:val="001E7579"/>
    <w:rsid w:val="001F03A5"/>
    <w:rsid w:val="001F0D9D"/>
    <w:rsid w:val="001F131F"/>
    <w:rsid w:val="001F1840"/>
    <w:rsid w:val="001F25F1"/>
    <w:rsid w:val="001F3C0D"/>
    <w:rsid w:val="001F51F2"/>
    <w:rsid w:val="001F6EB4"/>
    <w:rsid w:val="00204E2A"/>
    <w:rsid w:val="00206F06"/>
    <w:rsid w:val="0021080B"/>
    <w:rsid w:val="00210AC7"/>
    <w:rsid w:val="00210C7B"/>
    <w:rsid w:val="002115C4"/>
    <w:rsid w:val="002123A7"/>
    <w:rsid w:val="00212F93"/>
    <w:rsid w:val="00213BDE"/>
    <w:rsid w:val="00214EAC"/>
    <w:rsid w:val="00217379"/>
    <w:rsid w:val="0022072C"/>
    <w:rsid w:val="00220E00"/>
    <w:rsid w:val="0022226A"/>
    <w:rsid w:val="0022227A"/>
    <w:rsid w:val="00222867"/>
    <w:rsid w:val="002230A7"/>
    <w:rsid w:val="002235C1"/>
    <w:rsid w:val="00223D21"/>
    <w:rsid w:val="00224223"/>
    <w:rsid w:val="002255BD"/>
    <w:rsid w:val="00225C83"/>
    <w:rsid w:val="002275D6"/>
    <w:rsid w:val="0023047F"/>
    <w:rsid w:val="002330A7"/>
    <w:rsid w:val="00233990"/>
    <w:rsid w:val="00233C0C"/>
    <w:rsid w:val="002343B0"/>
    <w:rsid w:val="00235439"/>
    <w:rsid w:val="00235853"/>
    <w:rsid w:val="00235D16"/>
    <w:rsid w:val="00237729"/>
    <w:rsid w:val="00237B50"/>
    <w:rsid w:val="0024198B"/>
    <w:rsid w:val="00241FB4"/>
    <w:rsid w:val="00242238"/>
    <w:rsid w:val="002432C6"/>
    <w:rsid w:val="00250D1D"/>
    <w:rsid w:val="002523EE"/>
    <w:rsid w:val="0025429A"/>
    <w:rsid w:val="00254AC8"/>
    <w:rsid w:val="002556BC"/>
    <w:rsid w:val="00255826"/>
    <w:rsid w:val="00256892"/>
    <w:rsid w:val="00260D82"/>
    <w:rsid w:val="0026112E"/>
    <w:rsid w:val="002611E4"/>
    <w:rsid w:val="00261FDF"/>
    <w:rsid w:val="0026232F"/>
    <w:rsid w:val="00262D5A"/>
    <w:rsid w:val="002635FE"/>
    <w:rsid w:val="0026437D"/>
    <w:rsid w:val="002653F9"/>
    <w:rsid w:val="00265544"/>
    <w:rsid w:val="00265772"/>
    <w:rsid w:val="002658A4"/>
    <w:rsid w:val="002661E8"/>
    <w:rsid w:val="002668B6"/>
    <w:rsid w:val="00270B58"/>
    <w:rsid w:val="00273F7C"/>
    <w:rsid w:val="002767B9"/>
    <w:rsid w:val="002779E6"/>
    <w:rsid w:val="00280150"/>
    <w:rsid w:val="002828D5"/>
    <w:rsid w:val="00282A1D"/>
    <w:rsid w:val="00284270"/>
    <w:rsid w:val="00286CCB"/>
    <w:rsid w:val="00287800"/>
    <w:rsid w:val="002900D2"/>
    <w:rsid w:val="00290278"/>
    <w:rsid w:val="002921D6"/>
    <w:rsid w:val="00292238"/>
    <w:rsid w:val="002936F0"/>
    <w:rsid w:val="00293802"/>
    <w:rsid w:val="002948AB"/>
    <w:rsid w:val="00295D29"/>
    <w:rsid w:val="00297635"/>
    <w:rsid w:val="002A1942"/>
    <w:rsid w:val="002A20BD"/>
    <w:rsid w:val="002A36F9"/>
    <w:rsid w:val="002A46D3"/>
    <w:rsid w:val="002A5AF6"/>
    <w:rsid w:val="002A5E39"/>
    <w:rsid w:val="002A72CC"/>
    <w:rsid w:val="002B00DF"/>
    <w:rsid w:val="002B0BD4"/>
    <w:rsid w:val="002B1EE6"/>
    <w:rsid w:val="002B23B6"/>
    <w:rsid w:val="002B2CE1"/>
    <w:rsid w:val="002B3528"/>
    <w:rsid w:val="002B43AA"/>
    <w:rsid w:val="002B472E"/>
    <w:rsid w:val="002B6924"/>
    <w:rsid w:val="002B7210"/>
    <w:rsid w:val="002B7351"/>
    <w:rsid w:val="002C0BE0"/>
    <w:rsid w:val="002C0BF3"/>
    <w:rsid w:val="002C0FAD"/>
    <w:rsid w:val="002C1D17"/>
    <w:rsid w:val="002C2779"/>
    <w:rsid w:val="002C393A"/>
    <w:rsid w:val="002C3EE9"/>
    <w:rsid w:val="002C406B"/>
    <w:rsid w:val="002C5E47"/>
    <w:rsid w:val="002C666D"/>
    <w:rsid w:val="002D1245"/>
    <w:rsid w:val="002D163C"/>
    <w:rsid w:val="002D42FF"/>
    <w:rsid w:val="002D4788"/>
    <w:rsid w:val="002D4A52"/>
    <w:rsid w:val="002D617C"/>
    <w:rsid w:val="002D62AE"/>
    <w:rsid w:val="002D68C4"/>
    <w:rsid w:val="002D76E3"/>
    <w:rsid w:val="002E0C1D"/>
    <w:rsid w:val="002E1293"/>
    <w:rsid w:val="002E417A"/>
    <w:rsid w:val="002E6227"/>
    <w:rsid w:val="002E7432"/>
    <w:rsid w:val="002E7648"/>
    <w:rsid w:val="002F1154"/>
    <w:rsid w:val="002F4866"/>
    <w:rsid w:val="002F5FB7"/>
    <w:rsid w:val="002F75FB"/>
    <w:rsid w:val="00304080"/>
    <w:rsid w:val="00306BD7"/>
    <w:rsid w:val="00306EAF"/>
    <w:rsid w:val="00307416"/>
    <w:rsid w:val="00310F24"/>
    <w:rsid w:val="00311437"/>
    <w:rsid w:val="00312E5B"/>
    <w:rsid w:val="003145D6"/>
    <w:rsid w:val="00314CDD"/>
    <w:rsid w:val="00314D53"/>
    <w:rsid w:val="00315225"/>
    <w:rsid w:val="00316248"/>
    <w:rsid w:val="0032022D"/>
    <w:rsid w:val="0032050C"/>
    <w:rsid w:val="00321247"/>
    <w:rsid w:val="00324537"/>
    <w:rsid w:val="003255BF"/>
    <w:rsid w:val="00325CC8"/>
    <w:rsid w:val="0032694E"/>
    <w:rsid w:val="00326E4A"/>
    <w:rsid w:val="00327BC6"/>
    <w:rsid w:val="00331533"/>
    <w:rsid w:val="00333F6F"/>
    <w:rsid w:val="0033487E"/>
    <w:rsid w:val="00334A54"/>
    <w:rsid w:val="00335208"/>
    <w:rsid w:val="003365A4"/>
    <w:rsid w:val="00340393"/>
    <w:rsid w:val="00343938"/>
    <w:rsid w:val="00344968"/>
    <w:rsid w:val="00344AD7"/>
    <w:rsid w:val="00344BEA"/>
    <w:rsid w:val="00345210"/>
    <w:rsid w:val="0034694F"/>
    <w:rsid w:val="003477FD"/>
    <w:rsid w:val="00347927"/>
    <w:rsid w:val="00347C8A"/>
    <w:rsid w:val="00350CF0"/>
    <w:rsid w:val="00351191"/>
    <w:rsid w:val="003516EB"/>
    <w:rsid w:val="003524D8"/>
    <w:rsid w:val="00352A93"/>
    <w:rsid w:val="00352DF3"/>
    <w:rsid w:val="003561B9"/>
    <w:rsid w:val="00356ADC"/>
    <w:rsid w:val="00356CE5"/>
    <w:rsid w:val="00357634"/>
    <w:rsid w:val="0035797A"/>
    <w:rsid w:val="003602D4"/>
    <w:rsid w:val="00361438"/>
    <w:rsid w:val="00362372"/>
    <w:rsid w:val="00364C45"/>
    <w:rsid w:val="00366056"/>
    <w:rsid w:val="00367C3E"/>
    <w:rsid w:val="00367C6F"/>
    <w:rsid w:val="00370C17"/>
    <w:rsid w:val="00372053"/>
    <w:rsid w:val="003725CA"/>
    <w:rsid w:val="00373A89"/>
    <w:rsid w:val="00382360"/>
    <w:rsid w:val="00382E02"/>
    <w:rsid w:val="0038347A"/>
    <w:rsid w:val="0038369A"/>
    <w:rsid w:val="003840FA"/>
    <w:rsid w:val="0038470F"/>
    <w:rsid w:val="003863B7"/>
    <w:rsid w:val="00391B85"/>
    <w:rsid w:val="00393604"/>
    <w:rsid w:val="00395A58"/>
    <w:rsid w:val="00395DAD"/>
    <w:rsid w:val="003965EF"/>
    <w:rsid w:val="00396DC5"/>
    <w:rsid w:val="00396F69"/>
    <w:rsid w:val="003A309B"/>
    <w:rsid w:val="003A389E"/>
    <w:rsid w:val="003A4608"/>
    <w:rsid w:val="003A7C2C"/>
    <w:rsid w:val="003A7E64"/>
    <w:rsid w:val="003B0BDB"/>
    <w:rsid w:val="003B2BFA"/>
    <w:rsid w:val="003B3AAD"/>
    <w:rsid w:val="003B5668"/>
    <w:rsid w:val="003B5E39"/>
    <w:rsid w:val="003B7E1D"/>
    <w:rsid w:val="003C0322"/>
    <w:rsid w:val="003C0960"/>
    <w:rsid w:val="003C15B3"/>
    <w:rsid w:val="003C2660"/>
    <w:rsid w:val="003C275F"/>
    <w:rsid w:val="003C4295"/>
    <w:rsid w:val="003C6D14"/>
    <w:rsid w:val="003D0915"/>
    <w:rsid w:val="003D21C5"/>
    <w:rsid w:val="003D2A34"/>
    <w:rsid w:val="003D2B5B"/>
    <w:rsid w:val="003D2CFC"/>
    <w:rsid w:val="003D43B0"/>
    <w:rsid w:val="003D5065"/>
    <w:rsid w:val="003D6508"/>
    <w:rsid w:val="003E1AB2"/>
    <w:rsid w:val="003E22E5"/>
    <w:rsid w:val="003E23DC"/>
    <w:rsid w:val="003E39C8"/>
    <w:rsid w:val="003E4017"/>
    <w:rsid w:val="003E455E"/>
    <w:rsid w:val="003E4739"/>
    <w:rsid w:val="003E4BBA"/>
    <w:rsid w:val="003E61DD"/>
    <w:rsid w:val="003E6773"/>
    <w:rsid w:val="003E6C79"/>
    <w:rsid w:val="003E6CB9"/>
    <w:rsid w:val="003E78C9"/>
    <w:rsid w:val="003F084D"/>
    <w:rsid w:val="003F1E45"/>
    <w:rsid w:val="003F2AE4"/>
    <w:rsid w:val="003F5116"/>
    <w:rsid w:val="003F5474"/>
    <w:rsid w:val="003F6D10"/>
    <w:rsid w:val="003F7F33"/>
    <w:rsid w:val="00400629"/>
    <w:rsid w:val="004010DB"/>
    <w:rsid w:val="00401712"/>
    <w:rsid w:val="004039ED"/>
    <w:rsid w:val="00403AB9"/>
    <w:rsid w:val="004040C4"/>
    <w:rsid w:val="0040437D"/>
    <w:rsid w:val="004049B9"/>
    <w:rsid w:val="00404E93"/>
    <w:rsid w:val="0040510C"/>
    <w:rsid w:val="004052C2"/>
    <w:rsid w:val="00405BAA"/>
    <w:rsid w:val="00406ED0"/>
    <w:rsid w:val="00411B94"/>
    <w:rsid w:val="0041263C"/>
    <w:rsid w:val="004129A8"/>
    <w:rsid w:val="00412AE7"/>
    <w:rsid w:val="00412E25"/>
    <w:rsid w:val="00413932"/>
    <w:rsid w:val="0041531E"/>
    <w:rsid w:val="00420C80"/>
    <w:rsid w:val="00421259"/>
    <w:rsid w:val="00422DF9"/>
    <w:rsid w:val="00423F66"/>
    <w:rsid w:val="00425B4D"/>
    <w:rsid w:val="00427A9D"/>
    <w:rsid w:val="00430886"/>
    <w:rsid w:val="00431A5E"/>
    <w:rsid w:val="004329F4"/>
    <w:rsid w:val="00432C92"/>
    <w:rsid w:val="00432E59"/>
    <w:rsid w:val="0043644E"/>
    <w:rsid w:val="004365C4"/>
    <w:rsid w:val="00442A07"/>
    <w:rsid w:val="00443775"/>
    <w:rsid w:val="00443EF5"/>
    <w:rsid w:val="00447070"/>
    <w:rsid w:val="0044738B"/>
    <w:rsid w:val="00447533"/>
    <w:rsid w:val="004513A8"/>
    <w:rsid w:val="00451E23"/>
    <w:rsid w:val="0045443D"/>
    <w:rsid w:val="00454472"/>
    <w:rsid w:val="00454A26"/>
    <w:rsid w:val="00455FC4"/>
    <w:rsid w:val="00456350"/>
    <w:rsid w:val="00456982"/>
    <w:rsid w:val="00457DD2"/>
    <w:rsid w:val="00460152"/>
    <w:rsid w:val="00460A09"/>
    <w:rsid w:val="00460E91"/>
    <w:rsid w:val="00461285"/>
    <w:rsid w:val="00461CE5"/>
    <w:rsid w:val="00462B9D"/>
    <w:rsid w:val="00463EFB"/>
    <w:rsid w:val="00464A0A"/>
    <w:rsid w:val="004650E7"/>
    <w:rsid w:val="00465568"/>
    <w:rsid w:val="00465E29"/>
    <w:rsid w:val="004663C9"/>
    <w:rsid w:val="00467CB2"/>
    <w:rsid w:val="00470933"/>
    <w:rsid w:val="0047145E"/>
    <w:rsid w:val="00471B3C"/>
    <w:rsid w:val="004722B9"/>
    <w:rsid w:val="00472822"/>
    <w:rsid w:val="004729E3"/>
    <w:rsid w:val="00473283"/>
    <w:rsid w:val="00475B2E"/>
    <w:rsid w:val="0047695C"/>
    <w:rsid w:val="00476F2F"/>
    <w:rsid w:val="00477B89"/>
    <w:rsid w:val="00477E3A"/>
    <w:rsid w:val="0048140E"/>
    <w:rsid w:val="004820C7"/>
    <w:rsid w:val="004829E8"/>
    <w:rsid w:val="00482F1F"/>
    <w:rsid w:val="0049094D"/>
    <w:rsid w:val="00490D7B"/>
    <w:rsid w:val="00491076"/>
    <w:rsid w:val="00491480"/>
    <w:rsid w:val="00491EBB"/>
    <w:rsid w:val="00492522"/>
    <w:rsid w:val="0049307B"/>
    <w:rsid w:val="00493694"/>
    <w:rsid w:val="00495778"/>
    <w:rsid w:val="004963BE"/>
    <w:rsid w:val="004969EC"/>
    <w:rsid w:val="00496D5C"/>
    <w:rsid w:val="004978C4"/>
    <w:rsid w:val="004979FD"/>
    <w:rsid w:val="004A0A85"/>
    <w:rsid w:val="004A1656"/>
    <w:rsid w:val="004A1778"/>
    <w:rsid w:val="004A337C"/>
    <w:rsid w:val="004A44C0"/>
    <w:rsid w:val="004A4E32"/>
    <w:rsid w:val="004A4F99"/>
    <w:rsid w:val="004A55D8"/>
    <w:rsid w:val="004A5CC9"/>
    <w:rsid w:val="004B1A93"/>
    <w:rsid w:val="004B661C"/>
    <w:rsid w:val="004B71CE"/>
    <w:rsid w:val="004C04DF"/>
    <w:rsid w:val="004C0D87"/>
    <w:rsid w:val="004C1BAC"/>
    <w:rsid w:val="004C1F11"/>
    <w:rsid w:val="004C20B3"/>
    <w:rsid w:val="004C2EC7"/>
    <w:rsid w:val="004C4989"/>
    <w:rsid w:val="004C4B19"/>
    <w:rsid w:val="004C5662"/>
    <w:rsid w:val="004C571A"/>
    <w:rsid w:val="004C7208"/>
    <w:rsid w:val="004C7E98"/>
    <w:rsid w:val="004D0339"/>
    <w:rsid w:val="004D03F2"/>
    <w:rsid w:val="004D0642"/>
    <w:rsid w:val="004D252A"/>
    <w:rsid w:val="004D34A8"/>
    <w:rsid w:val="004D4200"/>
    <w:rsid w:val="004D7A1E"/>
    <w:rsid w:val="004E0C40"/>
    <w:rsid w:val="004E114A"/>
    <w:rsid w:val="004E342D"/>
    <w:rsid w:val="004E3665"/>
    <w:rsid w:val="004E4227"/>
    <w:rsid w:val="004E5BDB"/>
    <w:rsid w:val="004E5D3C"/>
    <w:rsid w:val="004E60BC"/>
    <w:rsid w:val="004E63D4"/>
    <w:rsid w:val="004E6F51"/>
    <w:rsid w:val="004F0213"/>
    <w:rsid w:val="004F0591"/>
    <w:rsid w:val="004F2529"/>
    <w:rsid w:val="004F2972"/>
    <w:rsid w:val="004F397C"/>
    <w:rsid w:val="004F5A19"/>
    <w:rsid w:val="004F68D3"/>
    <w:rsid w:val="005000D7"/>
    <w:rsid w:val="00500AD1"/>
    <w:rsid w:val="00500E80"/>
    <w:rsid w:val="00500EE9"/>
    <w:rsid w:val="00503358"/>
    <w:rsid w:val="00503815"/>
    <w:rsid w:val="005050A9"/>
    <w:rsid w:val="005050BA"/>
    <w:rsid w:val="00505693"/>
    <w:rsid w:val="00505DE4"/>
    <w:rsid w:val="00505EA1"/>
    <w:rsid w:val="0050633D"/>
    <w:rsid w:val="00506D87"/>
    <w:rsid w:val="00510D99"/>
    <w:rsid w:val="00511C0D"/>
    <w:rsid w:val="00513C06"/>
    <w:rsid w:val="00515241"/>
    <w:rsid w:val="0051529B"/>
    <w:rsid w:val="005157CF"/>
    <w:rsid w:val="00516297"/>
    <w:rsid w:val="00516877"/>
    <w:rsid w:val="00516A8D"/>
    <w:rsid w:val="0052032B"/>
    <w:rsid w:val="00522E96"/>
    <w:rsid w:val="00523BC7"/>
    <w:rsid w:val="005249C1"/>
    <w:rsid w:val="00525B63"/>
    <w:rsid w:val="00526853"/>
    <w:rsid w:val="0052717A"/>
    <w:rsid w:val="00530451"/>
    <w:rsid w:val="00536E2B"/>
    <w:rsid w:val="0053724B"/>
    <w:rsid w:val="005372CC"/>
    <w:rsid w:val="005402F3"/>
    <w:rsid w:val="00540316"/>
    <w:rsid w:val="0054150B"/>
    <w:rsid w:val="00541E2A"/>
    <w:rsid w:val="00541E7A"/>
    <w:rsid w:val="00542ED1"/>
    <w:rsid w:val="00543980"/>
    <w:rsid w:val="005441C7"/>
    <w:rsid w:val="00545530"/>
    <w:rsid w:val="00547FCA"/>
    <w:rsid w:val="005514C7"/>
    <w:rsid w:val="005518ED"/>
    <w:rsid w:val="00551A23"/>
    <w:rsid w:val="005527B7"/>
    <w:rsid w:val="0055386E"/>
    <w:rsid w:val="00553EB1"/>
    <w:rsid w:val="005554E3"/>
    <w:rsid w:val="005563B8"/>
    <w:rsid w:val="00560351"/>
    <w:rsid w:val="00560AC8"/>
    <w:rsid w:val="00560BD9"/>
    <w:rsid w:val="0056207A"/>
    <w:rsid w:val="00562737"/>
    <w:rsid w:val="00563690"/>
    <w:rsid w:val="005637F4"/>
    <w:rsid w:val="00563932"/>
    <w:rsid w:val="00563961"/>
    <w:rsid w:val="005641D2"/>
    <w:rsid w:val="00564A67"/>
    <w:rsid w:val="005663E9"/>
    <w:rsid w:val="00567159"/>
    <w:rsid w:val="00567731"/>
    <w:rsid w:val="005708E7"/>
    <w:rsid w:val="005708F9"/>
    <w:rsid w:val="00573C34"/>
    <w:rsid w:val="00574934"/>
    <w:rsid w:val="00575201"/>
    <w:rsid w:val="0057693C"/>
    <w:rsid w:val="00576D37"/>
    <w:rsid w:val="005770F1"/>
    <w:rsid w:val="00577940"/>
    <w:rsid w:val="005800CA"/>
    <w:rsid w:val="0058217A"/>
    <w:rsid w:val="00582334"/>
    <w:rsid w:val="0058270D"/>
    <w:rsid w:val="0058308C"/>
    <w:rsid w:val="00584EDF"/>
    <w:rsid w:val="00586014"/>
    <w:rsid w:val="00586641"/>
    <w:rsid w:val="00586C6D"/>
    <w:rsid w:val="00586F20"/>
    <w:rsid w:val="00587E0F"/>
    <w:rsid w:val="005908F7"/>
    <w:rsid w:val="00591740"/>
    <w:rsid w:val="00593F04"/>
    <w:rsid w:val="00595470"/>
    <w:rsid w:val="0059580D"/>
    <w:rsid w:val="00596246"/>
    <w:rsid w:val="00597EF0"/>
    <w:rsid w:val="005A21DE"/>
    <w:rsid w:val="005A347E"/>
    <w:rsid w:val="005A4FE7"/>
    <w:rsid w:val="005A7AC9"/>
    <w:rsid w:val="005B010F"/>
    <w:rsid w:val="005B0558"/>
    <w:rsid w:val="005B06E5"/>
    <w:rsid w:val="005B287D"/>
    <w:rsid w:val="005B4771"/>
    <w:rsid w:val="005B5783"/>
    <w:rsid w:val="005B5AA1"/>
    <w:rsid w:val="005B692B"/>
    <w:rsid w:val="005B6DF1"/>
    <w:rsid w:val="005C019C"/>
    <w:rsid w:val="005C06BF"/>
    <w:rsid w:val="005C17C9"/>
    <w:rsid w:val="005C261E"/>
    <w:rsid w:val="005C27BF"/>
    <w:rsid w:val="005C29D7"/>
    <w:rsid w:val="005C4036"/>
    <w:rsid w:val="005C4701"/>
    <w:rsid w:val="005C4A05"/>
    <w:rsid w:val="005C4E79"/>
    <w:rsid w:val="005C6D6A"/>
    <w:rsid w:val="005D081D"/>
    <w:rsid w:val="005D206B"/>
    <w:rsid w:val="005D3BDB"/>
    <w:rsid w:val="005D53B9"/>
    <w:rsid w:val="005D667F"/>
    <w:rsid w:val="005E05DD"/>
    <w:rsid w:val="005E06E7"/>
    <w:rsid w:val="005E169C"/>
    <w:rsid w:val="005E1E56"/>
    <w:rsid w:val="005E44AB"/>
    <w:rsid w:val="005E4BD6"/>
    <w:rsid w:val="005E68AE"/>
    <w:rsid w:val="005F0441"/>
    <w:rsid w:val="005F09A3"/>
    <w:rsid w:val="005F3F4A"/>
    <w:rsid w:val="005F3FB0"/>
    <w:rsid w:val="005F522B"/>
    <w:rsid w:val="005F536B"/>
    <w:rsid w:val="005F7540"/>
    <w:rsid w:val="005F76BB"/>
    <w:rsid w:val="006009DC"/>
    <w:rsid w:val="00602CE8"/>
    <w:rsid w:val="0060316A"/>
    <w:rsid w:val="00603285"/>
    <w:rsid w:val="00603E50"/>
    <w:rsid w:val="0060540E"/>
    <w:rsid w:val="00605665"/>
    <w:rsid w:val="0061033B"/>
    <w:rsid w:val="0061256C"/>
    <w:rsid w:val="00614D82"/>
    <w:rsid w:val="00615C28"/>
    <w:rsid w:val="00616D64"/>
    <w:rsid w:val="00620038"/>
    <w:rsid w:val="0062037B"/>
    <w:rsid w:val="0062098C"/>
    <w:rsid w:val="00620B12"/>
    <w:rsid w:val="00620E89"/>
    <w:rsid w:val="0062121D"/>
    <w:rsid w:val="006212D7"/>
    <w:rsid w:val="00621C42"/>
    <w:rsid w:val="006226AC"/>
    <w:rsid w:val="006243F8"/>
    <w:rsid w:val="00624F48"/>
    <w:rsid w:val="00625265"/>
    <w:rsid w:val="00625B3C"/>
    <w:rsid w:val="00625BE4"/>
    <w:rsid w:val="006316CE"/>
    <w:rsid w:val="006319DA"/>
    <w:rsid w:val="00631C08"/>
    <w:rsid w:val="006340AE"/>
    <w:rsid w:val="006341ED"/>
    <w:rsid w:val="00637593"/>
    <w:rsid w:val="00637B96"/>
    <w:rsid w:val="0064158A"/>
    <w:rsid w:val="0064301C"/>
    <w:rsid w:val="00643BFB"/>
    <w:rsid w:val="0064481F"/>
    <w:rsid w:val="00644906"/>
    <w:rsid w:val="006502C4"/>
    <w:rsid w:val="0065078B"/>
    <w:rsid w:val="00652427"/>
    <w:rsid w:val="006551BA"/>
    <w:rsid w:val="00656F20"/>
    <w:rsid w:val="00657EC3"/>
    <w:rsid w:val="00660107"/>
    <w:rsid w:val="006608AC"/>
    <w:rsid w:val="00661DD2"/>
    <w:rsid w:val="00662486"/>
    <w:rsid w:val="00662F84"/>
    <w:rsid w:val="006635EE"/>
    <w:rsid w:val="00664099"/>
    <w:rsid w:val="006640FF"/>
    <w:rsid w:val="0066445C"/>
    <w:rsid w:val="006649BE"/>
    <w:rsid w:val="00665D3C"/>
    <w:rsid w:val="00667CFA"/>
    <w:rsid w:val="00667EBF"/>
    <w:rsid w:val="00671176"/>
    <w:rsid w:val="00673B80"/>
    <w:rsid w:val="006763F0"/>
    <w:rsid w:val="006779F5"/>
    <w:rsid w:val="00684249"/>
    <w:rsid w:val="00684879"/>
    <w:rsid w:val="00685097"/>
    <w:rsid w:val="006858C2"/>
    <w:rsid w:val="00686523"/>
    <w:rsid w:val="0068776F"/>
    <w:rsid w:val="00690C0E"/>
    <w:rsid w:val="00690F08"/>
    <w:rsid w:val="00691641"/>
    <w:rsid w:val="00691833"/>
    <w:rsid w:val="00691B28"/>
    <w:rsid w:val="00693B88"/>
    <w:rsid w:val="00694D0E"/>
    <w:rsid w:val="006955B0"/>
    <w:rsid w:val="00695746"/>
    <w:rsid w:val="00697322"/>
    <w:rsid w:val="006A0400"/>
    <w:rsid w:val="006A2108"/>
    <w:rsid w:val="006A23EC"/>
    <w:rsid w:val="006A4161"/>
    <w:rsid w:val="006A587B"/>
    <w:rsid w:val="006A58AC"/>
    <w:rsid w:val="006A7501"/>
    <w:rsid w:val="006B054D"/>
    <w:rsid w:val="006B09F1"/>
    <w:rsid w:val="006B0C5D"/>
    <w:rsid w:val="006B3921"/>
    <w:rsid w:val="006B436E"/>
    <w:rsid w:val="006B6CAB"/>
    <w:rsid w:val="006B7452"/>
    <w:rsid w:val="006B763D"/>
    <w:rsid w:val="006C0D9F"/>
    <w:rsid w:val="006C31D8"/>
    <w:rsid w:val="006C418B"/>
    <w:rsid w:val="006C436D"/>
    <w:rsid w:val="006C44EE"/>
    <w:rsid w:val="006C5018"/>
    <w:rsid w:val="006C59EE"/>
    <w:rsid w:val="006C6A45"/>
    <w:rsid w:val="006C6CAC"/>
    <w:rsid w:val="006C796D"/>
    <w:rsid w:val="006D26AD"/>
    <w:rsid w:val="006D317F"/>
    <w:rsid w:val="006D5C12"/>
    <w:rsid w:val="006D7C36"/>
    <w:rsid w:val="006E0AC1"/>
    <w:rsid w:val="006E1B03"/>
    <w:rsid w:val="006E2989"/>
    <w:rsid w:val="006E2B7C"/>
    <w:rsid w:val="006E51B3"/>
    <w:rsid w:val="006E65A4"/>
    <w:rsid w:val="006E7CDC"/>
    <w:rsid w:val="006F10E3"/>
    <w:rsid w:val="006F73D7"/>
    <w:rsid w:val="006F7581"/>
    <w:rsid w:val="00701D2C"/>
    <w:rsid w:val="00702514"/>
    <w:rsid w:val="00702919"/>
    <w:rsid w:val="007044A8"/>
    <w:rsid w:val="00704D9A"/>
    <w:rsid w:val="00706194"/>
    <w:rsid w:val="00706816"/>
    <w:rsid w:val="00706DAB"/>
    <w:rsid w:val="00707008"/>
    <w:rsid w:val="00707394"/>
    <w:rsid w:val="00707575"/>
    <w:rsid w:val="0070766A"/>
    <w:rsid w:val="00707C87"/>
    <w:rsid w:val="007116D0"/>
    <w:rsid w:val="007129FF"/>
    <w:rsid w:val="007142DE"/>
    <w:rsid w:val="007148F8"/>
    <w:rsid w:val="007154AA"/>
    <w:rsid w:val="00715E6C"/>
    <w:rsid w:val="00716045"/>
    <w:rsid w:val="007204C2"/>
    <w:rsid w:val="00721407"/>
    <w:rsid w:val="00722F58"/>
    <w:rsid w:val="00723A30"/>
    <w:rsid w:val="00727CEC"/>
    <w:rsid w:val="00727E1E"/>
    <w:rsid w:val="00730226"/>
    <w:rsid w:val="007322DB"/>
    <w:rsid w:val="007359FB"/>
    <w:rsid w:val="00736D22"/>
    <w:rsid w:val="00737ECD"/>
    <w:rsid w:val="00740B02"/>
    <w:rsid w:val="00740D38"/>
    <w:rsid w:val="00742081"/>
    <w:rsid w:val="007430F9"/>
    <w:rsid w:val="00743A63"/>
    <w:rsid w:val="0074406F"/>
    <w:rsid w:val="00745EB5"/>
    <w:rsid w:val="00746848"/>
    <w:rsid w:val="00746ACE"/>
    <w:rsid w:val="00747505"/>
    <w:rsid w:val="0075012A"/>
    <w:rsid w:val="007516B6"/>
    <w:rsid w:val="007531DC"/>
    <w:rsid w:val="00754319"/>
    <w:rsid w:val="00754493"/>
    <w:rsid w:val="00755E65"/>
    <w:rsid w:val="00760B4C"/>
    <w:rsid w:val="007618F9"/>
    <w:rsid w:val="007626D4"/>
    <w:rsid w:val="00762F16"/>
    <w:rsid w:val="00763DBA"/>
    <w:rsid w:val="0076497D"/>
    <w:rsid w:val="00764FFD"/>
    <w:rsid w:val="007653EF"/>
    <w:rsid w:val="00766FB7"/>
    <w:rsid w:val="0076741B"/>
    <w:rsid w:val="00767EA7"/>
    <w:rsid w:val="007704D6"/>
    <w:rsid w:val="00772BA7"/>
    <w:rsid w:val="00773104"/>
    <w:rsid w:val="007751B7"/>
    <w:rsid w:val="00776702"/>
    <w:rsid w:val="00777512"/>
    <w:rsid w:val="00780989"/>
    <w:rsid w:val="00781786"/>
    <w:rsid w:val="007833B1"/>
    <w:rsid w:val="00785455"/>
    <w:rsid w:val="007863BF"/>
    <w:rsid w:val="00786645"/>
    <w:rsid w:val="00786942"/>
    <w:rsid w:val="00786D87"/>
    <w:rsid w:val="00787038"/>
    <w:rsid w:val="007871D6"/>
    <w:rsid w:val="00793338"/>
    <w:rsid w:val="00793FC4"/>
    <w:rsid w:val="00795BFD"/>
    <w:rsid w:val="0079621F"/>
    <w:rsid w:val="00796E4A"/>
    <w:rsid w:val="00797907"/>
    <w:rsid w:val="007A02F5"/>
    <w:rsid w:val="007A1990"/>
    <w:rsid w:val="007A563F"/>
    <w:rsid w:val="007B18C9"/>
    <w:rsid w:val="007B1C56"/>
    <w:rsid w:val="007B1CBB"/>
    <w:rsid w:val="007B2927"/>
    <w:rsid w:val="007B40A4"/>
    <w:rsid w:val="007B4A3D"/>
    <w:rsid w:val="007B612A"/>
    <w:rsid w:val="007B76E0"/>
    <w:rsid w:val="007C0C57"/>
    <w:rsid w:val="007C11CA"/>
    <w:rsid w:val="007C28F9"/>
    <w:rsid w:val="007C3051"/>
    <w:rsid w:val="007C3BA1"/>
    <w:rsid w:val="007C4152"/>
    <w:rsid w:val="007C514A"/>
    <w:rsid w:val="007C5217"/>
    <w:rsid w:val="007C5452"/>
    <w:rsid w:val="007C5547"/>
    <w:rsid w:val="007C5737"/>
    <w:rsid w:val="007C6018"/>
    <w:rsid w:val="007C60AC"/>
    <w:rsid w:val="007C69EA"/>
    <w:rsid w:val="007C6B08"/>
    <w:rsid w:val="007C6B5C"/>
    <w:rsid w:val="007C7A01"/>
    <w:rsid w:val="007D2D36"/>
    <w:rsid w:val="007D481E"/>
    <w:rsid w:val="007D4FD4"/>
    <w:rsid w:val="007D595D"/>
    <w:rsid w:val="007D5BCB"/>
    <w:rsid w:val="007D5E7E"/>
    <w:rsid w:val="007D7101"/>
    <w:rsid w:val="007D7A3B"/>
    <w:rsid w:val="007E0B6F"/>
    <w:rsid w:val="007E27CB"/>
    <w:rsid w:val="007E2956"/>
    <w:rsid w:val="007E3F4A"/>
    <w:rsid w:val="007E638F"/>
    <w:rsid w:val="007E6AED"/>
    <w:rsid w:val="007F00D7"/>
    <w:rsid w:val="007F021B"/>
    <w:rsid w:val="007F099D"/>
    <w:rsid w:val="007F3B5C"/>
    <w:rsid w:val="007F3F16"/>
    <w:rsid w:val="007F5394"/>
    <w:rsid w:val="007F5B1E"/>
    <w:rsid w:val="007F6734"/>
    <w:rsid w:val="0080098E"/>
    <w:rsid w:val="00801E06"/>
    <w:rsid w:val="00802B4E"/>
    <w:rsid w:val="00802EDE"/>
    <w:rsid w:val="00803BD5"/>
    <w:rsid w:val="00804261"/>
    <w:rsid w:val="008043C4"/>
    <w:rsid w:val="00804C5C"/>
    <w:rsid w:val="0080519B"/>
    <w:rsid w:val="008061DF"/>
    <w:rsid w:val="00806523"/>
    <w:rsid w:val="00811A64"/>
    <w:rsid w:val="00811AFF"/>
    <w:rsid w:val="00815CBD"/>
    <w:rsid w:val="00817BF2"/>
    <w:rsid w:val="00820103"/>
    <w:rsid w:val="00821D23"/>
    <w:rsid w:val="00822D8B"/>
    <w:rsid w:val="008230BB"/>
    <w:rsid w:val="0082496A"/>
    <w:rsid w:val="00827101"/>
    <w:rsid w:val="00827207"/>
    <w:rsid w:val="008278A4"/>
    <w:rsid w:val="00827A8F"/>
    <w:rsid w:val="008306FE"/>
    <w:rsid w:val="00832486"/>
    <w:rsid w:val="0083288E"/>
    <w:rsid w:val="0083392A"/>
    <w:rsid w:val="00833FEE"/>
    <w:rsid w:val="0083614A"/>
    <w:rsid w:val="0084408D"/>
    <w:rsid w:val="008446EC"/>
    <w:rsid w:val="00844FF6"/>
    <w:rsid w:val="008477FD"/>
    <w:rsid w:val="00851A0D"/>
    <w:rsid w:val="00851A63"/>
    <w:rsid w:val="00851D0E"/>
    <w:rsid w:val="00851D26"/>
    <w:rsid w:val="008528DB"/>
    <w:rsid w:val="00854D59"/>
    <w:rsid w:val="00855B9D"/>
    <w:rsid w:val="00856010"/>
    <w:rsid w:val="00856A31"/>
    <w:rsid w:val="008601EE"/>
    <w:rsid w:val="0086073D"/>
    <w:rsid w:val="008619D9"/>
    <w:rsid w:val="0086272A"/>
    <w:rsid w:val="0086356E"/>
    <w:rsid w:val="00863B3F"/>
    <w:rsid w:val="008647D3"/>
    <w:rsid w:val="0086484B"/>
    <w:rsid w:val="0086608B"/>
    <w:rsid w:val="008669A8"/>
    <w:rsid w:val="00870E3C"/>
    <w:rsid w:val="00871D8F"/>
    <w:rsid w:val="008723BB"/>
    <w:rsid w:val="0087260A"/>
    <w:rsid w:val="008762B0"/>
    <w:rsid w:val="00877B41"/>
    <w:rsid w:val="00877BA8"/>
    <w:rsid w:val="00880A74"/>
    <w:rsid w:val="008814A5"/>
    <w:rsid w:val="00882164"/>
    <w:rsid w:val="008824F6"/>
    <w:rsid w:val="00884D43"/>
    <w:rsid w:val="0088537C"/>
    <w:rsid w:val="0088557E"/>
    <w:rsid w:val="00885D58"/>
    <w:rsid w:val="0088789A"/>
    <w:rsid w:val="0089148A"/>
    <w:rsid w:val="008934C9"/>
    <w:rsid w:val="008940DD"/>
    <w:rsid w:val="0089427B"/>
    <w:rsid w:val="00895D10"/>
    <w:rsid w:val="00895E64"/>
    <w:rsid w:val="00896054"/>
    <w:rsid w:val="008977BB"/>
    <w:rsid w:val="00897EF7"/>
    <w:rsid w:val="008A0DD5"/>
    <w:rsid w:val="008A2C90"/>
    <w:rsid w:val="008A5340"/>
    <w:rsid w:val="008A6E27"/>
    <w:rsid w:val="008A7C41"/>
    <w:rsid w:val="008B04F2"/>
    <w:rsid w:val="008B066A"/>
    <w:rsid w:val="008B1D59"/>
    <w:rsid w:val="008B26A7"/>
    <w:rsid w:val="008B28BF"/>
    <w:rsid w:val="008B5241"/>
    <w:rsid w:val="008B5D54"/>
    <w:rsid w:val="008B7036"/>
    <w:rsid w:val="008B7930"/>
    <w:rsid w:val="008C15CE"/>
    <w:rsid w:val="008C16C6"/>
    <w:rsid w:val="008C1ED0"/>
    <w:rsid w:val="008C24C9"/>
    <w:rsid w:val="008C4046"/>
    <w:rsid w:val="008C40CC"/>
    <w:rsid w:val="008C40FD"/>
    <w:rsid w:val="008C6015"/>
    <w:rsid w:val="008C691D"/>
    <w:rsid w:val="008D0C2C"/>
    <w:rsid w:val="008D1066"/>
    <w:rsid w:val="008D1E93"/>
    <w:rsid w:val="008D4732"/>
    <w:rsid w:val="008D6773"/>
    <w:rsid w:val="008D6995"/>
    <w:rsid w:val="008D7367"/>
    <w:rsid w:val="008D743D"/>
    <w:rsid w:val="008D7ABB"/>
    <w:rsid w:val="008E16A2"/>
    <w:rsid w:val="008E3FCA"/>
    <w:rsid w:val="008E512C"/>
    <w:rsid w:val="008E68FC"/>
    <w:rsid w:val="008F099A"/>
    <w:rsid w:val="008F0AFA"/>
    <w:rsid w:val="008F0BF5"/>
    <w:rsid w:val="008F2054"/>
    <w:rsid w:val="008F2649"/>
    <w:rsid w:val="008F348B"/>
    <w:rsid w:val="008F4AF0"/>
    <w:rsid w:val="008F5042"/>
    <w:rsid w:val="008F60B6"/>
    <w:rsid w:val="008F6309"/>
    <w:rsid w:val="008F65AF"/>
    <w:rsid w:val="008F6EE4"/>
    <w:rsid w:val="00900A12"/>
    <w:rsid w:val="00901258"/>
    <w:rsid w:val="00902F44"/>
    <w:rsid w:val="00903CDC"/>
    <w:rsid w:val="009056CE"/>
    <w:rsid w:val="0090746E"/>
    <w:rsid w:val="00910632"/>
    <w:rsid w:val="00911F58"/>
    <w:rsid w:val="009125B9"/>
    <w:rsid w:val="00912798"/>
    <w:rsid w:val="00912856"/>
    <w:rsid w:val="009142F1"/>
    <w:rsid w:val="009145BB"/>
    <w:rsid w:val="009152EB"/>
    <w:rsid w:val="0091747F"/>
    <w:rsid w:val="00920C0A"/>
    <w:rsid w:val="009236A7"/>
    <w:rsid w:val="0092652D"/>
    <w:rsid w:val="009267E6"/>
    <w:rsid w:val="009270F2"/>
    <w:rsid w:val="00927E54"/>
    <w:rsid w:val="009306EE"/>
    <w:rsid w:val="00930C60"/>
    <w:rsid w:val="00930D03"/>
    <w:rsid w:val="0093171D"/>
    <w:rsid w:val="00931B89"/>
    <w:rsid w:val="00931D13"/>
    <w:rsid w:val="0093211D"/>
    <w:rsid w:val="00932447"/>
    <w:rsid w:val="00933487"/>
    <w:rsid w:val="00935D5C"/>
    <w:rsid w:val="00937480"/>
    <w:rsid w:val="00941330"/>
    <w:rsid w:val="00941CA9"/>
    <w:rsid w:val="00942637"/>
    <w:rsid w:val="00942E48"/>
    <w:rsid w:val="00945ED2"/>
    <w:rsid w:val="00946060"/>
    <w:rsid w:val="00947059"/>
    <w:rsid w:val="00951B5B"/>
    <w:rsid w:val="009528F9"/>
    <w:rsid w:val="00952EBD"/>
    <w:rsid w:val="00960BCE"/>
    <w:rsid w:val="00962716"/>
    <w:rsid w:val="00962C53"/>
    <w:rsid w:val="00963134"/>
    <w:rsid w:val="00963792"/>
    <w:rsid w:val="0096780F"/>
    <w:rsid w:val="00971297"/>
    <w:rsid w:val="00971760"/>
    <w:rsid w:val="009717B1"/>
    <w:rsid w:val="00971CD5"/>
    <w:rsid w:val="009735E5"/>
    <w:rsid w:val="0097376A"/>
    <w:rsid w:val="00974CF9"/>
    <w:rsid w:val="0097686A"/>
    <w:rsid w:val="009805FE"/>
    <w:rsid w:val="00982419"/>
    <w:rsid w:val="00982E6E"/>
    <w:rsid w:val="00983AE1"/>
    <w:rsid w:val="00983F7B"/>
    <w:rsid w:val="00984689"/>
    <w:rsid w:val="00987B36"/>
    <w:rsid w:val="009902E4"/>
    <w:rsid w:val="00992213"/>
    <w:rsid w:val="00992A15"/>
    <w:rsid w:val="00992A6A"/>
    <w:rsid w:val="00993F61"/>
    <w:rsid w:val="00994116"/>
    <w:rsid w:val="00994345"/>
    <w:rsid w:val="00994703"/>
    <w:rsid w:val="009A11D2"/>
    <w:rsid w:val="009A1B8E"/>
    <w:rsid w:val="009A380D"/>
    <w:rsid w:val="009A5842"/>
    <w:rsid w:val="009B1F30"/>
    <w:rsid w:val="009B3288"/>
    <w:rsid w:val="009B5A87"/>
    <w:rsid w:val="009B766E"/>
    <w:rsid w:val="009B770A"/>
    <w:rsid w:val="009C0925"/>
    <w:rsid w:val="009C413B"/>
    <w:rsid w:val="009C4D9B"/>
    <w:rsid w:val="009C5791"/>
    <w:rsid w:val="009C68C9"/>
    <w:rsid w:val="009C7F8F"/>
    <w:rsid w:val="009D10B2"/>
    <w:rsid w:val="009D3DE6"/>
    <w:rsid w:val="009D43FD"/>
    <w:rsid w:val="009D6F41"/>
    <w:rsid w:val="009D73A3"/>
    <w:rsid w:val="009D7513"/>
    <w:rsid w:val="009D78A7"/>
    <w:rsid w:val="009E0815"/>
    <w:rsid w:val="009E2277"/>
    <w:rsid w:val="009E288B"/>
    <w:rsid w:val="009E340D"/>
    <w:rsid w:val="009E491C"/>
    <w:rsid w:val="009E4F9A"/>
    <w:rsid w:val="009E7F5F"/>
    <w:rsid w:val="009E7F8F"/>
    <w:rsid w:val="009F0306"/>
    <w:rsid w:val="009F1A6E"/>
    <w:rsid w:val="009F216B"/>
    <w:rsid w:val="009F2A48"/>
    <w:rsid w:val="009F3F23"/>
    <w:rsid w:val="009F5EC1"/>
    <w:rsid w:val="009F6295"/>
    <w:rsid w:val="009F62E1"/>
    <w:rsid w:val="00A001E8"/>
    <w:rsid w:val="00A0066F"/>
    <w:rsid w:val="00A02595"/>
    <w:rsid w:val="00A02626"/>
    <w:rsid w:val="00A02CD3"/>
    <w:rsid w:val="00A0383D"/>
    <w:rsid w:val="00A03B90"/>
    <w:rsid w:val="00A049EC"/>
    <w:rsid w:val="00A05BD5"/>
    <w:rsid w:val="00A05C2E"/>
    <w:rsid w:val="00A10A24"/>
    <w:rsid w:val="00A14365"/>
    <w:rsid w:val="00A15A49"/>
    <w:rsid w:val="00A16588"/>
    <w:rsid w:val="00A17BE1"/>
    <w:rsid w:val="00A22430"/>
    <w:rsid w:val="00A25111"/>
    <w:rsid w:val="00A2519E"/>
    <w:rsid w:val="00A26DFC"/>
    <w:rsid w:val="00A27F38"/>
    <w:rsid w:val="00A3057C"/>
    <w:rsid w:val="00A30D75"/>
    <w:rsid w:val="00A310B2"/>
    <w:rsid w:val="00A314A0"/>
    <w:rsid w:val="00A3182F"/>
    <w:rsid w:val="00A32219"/>
    <w:rsid w:val="00A32F87"/>
    <w:rsid w:val="00A33292"/>
    <w:rsid w:val="00A33C94"/>
    <w:rsid w:val="00A35F04"/>
    <w:rsid w:val="00A360C0"/>
    <w:rsid w:val="00A36669"/>
    <w:rsid w:val="00A36794"/>
    <w:rsid w:val="00A36CCD"/>
    <w:rsid w:val="00A40FF3"/>
    <w:rsid w:val="00A41A96"/>
    <w:rsid w:val="00A427CD"/>
    <w:rsid w:val="00A4295D"/>
    <w:rsid w:val="00A4561E"/>
    <w:rsid w:val="00A462C5"/>
    <w:rsid w:val="00A4704E"/>
    <w:rsid w:val="00A500F7"/>
    <w:rsid w:val="00A50A0B"/>
    <w:rsid w:val="00A51495"/>
    <w:rsid w:val="00A52B7B"/>
    <w:rsid w:val="00A573BE"/>
    <w:rsid w:val="00A60649"/>
    <w:rsid w:val="00A615FD"/>
    <w:rsid w:val="00A62A19"/>
    <w:rsid w:val="00A632F2"/>
    <w:rsid w:val="00A63670"/>
    <w:rsid w:val="00A64226"/>
    <w:rsid w:val="00A659BC"/>
    <w:rsid w:val="00A706ED"/>
    <w:rsid w:val="00A7070F"/>
    <w:rsid w:val="00A715F5"/>
    <w:rsid w:val="00A71655"/>
    <w:rsid w:val="00A71AC6"/>
    <w:rsid w:val="00A72CEA"/>
    <w:rsid w:val="00A73CCD"/>
    <w:rsid w:val="00A76EA4"/>
    <w:rsid w:val="00A77A07"/>
    <w:rsid w:val="00A8093B"/>
    <w:rsid w:val="00A82CCC"/>
    <w:rsid w:val="00A8394D"/>
    <w:rsid w:val="00A84892"/>
    <w:rsid w:val="00A85A30"/>
    <w:rsid w:val="00A90089"/>
    <w:rsid w:val="00A90BB5"/>
    <w:rsid w:val="00A916AD"/>
    <w:rsid w:val="00A91D5F"/>
    <w:rsid w:val="00A9456D"/>
    <w:rsid w:val="00A953B6"/>
    <w:rsid w:val="00A95A61"/>
    <w:rsid w:val="00A95D21"/>
    <w:rsid w:val="00A9718F"/>
    <w:rsid w:val="00A977D9"/>
    <w:rsid w:val="00A97AA8"/>
    <w:rsid w:val="00AA0351"/>
    <w:rsid w:val="00AA0C17"/>
    <w:rsid w:val="00AA267A"/>
    <w:rsid w:val="00AA388C"/>
    <w:rsid w:val="00AA6209"/>
    <w:rsid w:val="00AA647C"/>
    <w:rsid w:val="00AA7BB0"/>
    <w:rsid w:val="00AB12CE"/>
    <w:rsid w:val="00AB2139"/>
    <w:rsid w:val="00AB2593"/>
    <w:rsid w:val="00AB3217"/>
    <w:rsid w:val="00AB4B46"/>
    <w:rsid w:val="00AB4FB5"/>
    <w:rsid w:val="00AB5FF2"/>
    <w:rsid w:val="00AB60E4"/>
    <w:rsid w:val="00AB776A"/>
    <w:rsid w:val="00AB788F"/>
    <w:rsid w:val="00AB7F38"/>
    <w:rsid w:val="00AB7FF3"/>
    <w:rsid w:val="00AC2037"/>
    <w:rsid w:val="00AC2FAB"/>
    <w:rsid w:val="00AC4AD4"/>
    <w:rsid w:val="00AC5DB8"/>
    <w:rsid w:val="00AC7F5B"/>
    <w:rsid w:val="00AD04BF"/>
    <w:rsid w:val="00AD183E"/>
    <w:rsid w:val="00AD24DB"/>
    <w:rsid w:val="00AD3C31"/>
    <w:rsid w:val="00AD3D98"/>
    <w:rsid w:val="00AD3FA9"/>
    <w:rsid w:val="00AD443D"/>
    <w:rsid w:val="00AD50A0"/>
    <w:rsid w:val="00AD52B9"/>
    <w:rsid w:val="00AD5980"/>
    <w:rsid w:val="00AD6826"/>
    <w:rsid w:val="00AE4CBD"/>
    <w:rsid w:val="00AE518C"/>
    <w:rsid w:val="00AE7615"/>
    <w:rsid w:val="00AF0879"/>
    <w:rsid w:val="00AF0949"/>
    <w:rsid w:val="00AF150F"/>
    <w:rsid w:val="00AF1D2C"/>
    <w:rsid w:val="00AF1FB9"/>
    <w:rsid w:val="00AF320F"/>
    <w:rsid w:val="00AF3B7C"/>
    <w:rsid w:val="00AF6031"/>
    <w:rsid w:val="00AF7E13"/>
    <w:rsid w:val="00B00C7C"/>
    <w:rsid w:val="00B0349E"/>
    <w:rsid w:val="00B046D5"/>
    <w:rsid w:val="00B07BDB"/>
    <w:rsid w:val="00B10040"/>
    <w:rsid w:val="00B10726"/>
    <w:rsid w:val="00B10BFE"/>
    <w:rsid w:val="00B13718"/>
    <w:rsid w:val="00B14BB1"/>
    <w:rsid w:val="00B14C4E"/>
    <w:rsid w:val="00B15730"/>
    <w:rsid w:val="00B16015"/>
    <w:rsid w:val="00B160DE"/>
    <w:rsid w:val="00B16843"/>
    <w:rsid w:val="00B168DC"/>
    <w:rsid w:val="00B1692C"/>
    <w:rsid w:val="00B17780"/>
    <w:rsid w:val="00B17BBD"/>
    <w:rsid w:val="00B203E8"/>
    <w:rsid w:val="00B20674"/>
    <w:rsid w:val="00B20D39"/>
    <w:rsid w:val="00B239E9"/>
    <w:rsid w:val="00B23A32"/>
    <w:rsid w:val="00B24BA5"/>
    <w:rsid w:val="00B2669A"/>
    <w:rsid w:val="00B30429"/>
    <w:rsid w:val="00B3224F"/>
    <w:rsid w:val="00B32367"/>
    <w:rsid w:val="00B32AEA"/>
    <w:rsid w:val="00B34D9C"/>
    <w:rsid w:val="00B3503F"/>
    <w:rsid w:val="00B401A2"/>
    <w:rsid w:val="00B40663"/>
    <w:rsid w:val="00B41D5E"/>
    <w:rsid w:val="00B4357C"/>
    <w:rsid w:val="00B445BA"/>
    <w:rsid w:val="00B45C66"/>
    <w:rsid w:val="00B46445"/>
    <w:rsid w:val="00B46C81"/>
    <w:rsid w:val="00B470DF"/>
    <w:rsid w:val="00B4750F"/>
    <w:rsid w:val="00B50C16"/>
    <w:rsid w:val="00B5151B"/>
    <w:rsid w:val="00B5154B"/>
    <w:rsid w:val="00B532EF"/>
    <w:rsid w:val="00B54312"/>
    <w:rsid w:val="00B612BD"/>
    <w:rsid w:val="00B617E8"/>
    <w:rsid w:val="00B62AD5"/>
    <w:rsid w:val="00B631F1"/>
    <w:rsid w:val="00B64CA4"/>
    <w:rsid w:val="00B64F5D"/>
    <w:rsid w:val="00B66926"/>
    <w:rsid w:val="00B66C1E"/>
    <w:rsid w:val="00B67CA7"/>
    <w:rsid w:val="00B71CE1"/>
    <w:rsid w:val="00B7339E"/>
    <w:rsid w:val="00B737ED"/>
    <w:rsid w:val="00B7407B"/>
    <w:rsid w:val="00B74FC3"/>
    <w:rsid w:val="00B757EB"/>
    <w:rsid w:val="00B7607C"/>
    <w:rsid w:val="00B779C7"/>
    <w:rsid w:val="00B80352"/>
    <w:rsid w:val="00B82794"/>
    <w:rsid w:val="00B84584"/>
    <w:rsid w:val="00B851D5"/>
    <w:rsid w:val="00B87DB7"/>
    <w:rsid w:val="00B90490"/>
    <w:rsid w:val="00B922C0"/>
    <w:rsid w:val="00B9585D"/>
    <w:rsid w:val="00B95AAF"/>
    <w:rsid w:val="00B96338"/>
    <w:rsid w:val="00B96375"/>
    <w:rsid w:val="00B972C9"/>
    <w:rsid w:val="00BA0FE0"/>
    <w:rsid w:val="00BA19D8"/>
    <w:rsid w:val="00BA404E"/>
    <w:rsid w:val="00BA4395"/>
    <w:rsid w:val="00BA7B6A"/>
    <w:rsid w:val="00BB0698"/>
    <w:rsid w:val="00BB1A27"/>
    <w:rsid w:val="00BB2206"/>
    <w:rsid w:val="00BB5FA3"/>
    <w:rsid w:val="00BB690F"/>
    <w:rsid w:val="00BB6A87"/>
    <w:rsid w:val="00BB731C"/>
    <w:rsid w:val="00BB7DD4"/>
    <w:rsid w:val="00BC18B0"/>
    <w:rsid w:val="00BC1D87"/>
    <w:rsid w:val="00BC3333"/>
    <w:rsid w:val="00BC3EA7"/>
    <w:rsid w:val="00BC6C16"/>
    <w:rsid w:val="00BD04A7"/>
    <w:rsid w:val="00BD0AF5"/>
    <w:rsid w:val="00BD0CA6"/>
    <w:rsid w:val="00BD0EDC"/>
    <w:rsid w:val="00BD1619"/>
    <w:rsid w:val="00BD24A1"/>
    <w:rsid w:val="00BD255F"/>
    <w:rsid w:val="00BD5B44"/>
    <w:rsid w:val="00BD6B66"/>
    <w:rsid w:val="00BE0B0D"/>
    <w:rsid w:val="00BE2827"/>
    <w:rsid w:val="00BE4E19"/>
    <w:rsid w:val="00BE6152"/>
    <w:rsid w:val="00BE6172"/>
    <w:rsid w:val="00BE75E9"/>
    <w:rsid w:val="00BF2D04"/>
    <w:rsid w:val="00BF2D38"/>
    <w:rsid w:val="00BF39D7"/>
    <w:rsid w:val="00BF3E8F"/>
    <w:rsid w:val="00BF40BD"/>
    <w:rsid w:val="00BF6E9C"/>
    <w:rsid w:val="00C0122D"/>
    <w:rsid w:val="00C02819"/>
    <w:rsid w:val="00C048BD"/>
    <w:rsid w:val="00C04FBA"/>
    <w:rsid w:val="00C06246"/>
    <w:rsid w:val="00C06FB4"/>
    <w:rsid w:val="00C072CE"/>
    <w:rsid w:val="00C10281"/>
    <w:rsid w:val="00C12867"/>
    <w:rsid w:val="00C128F5"/>
    <w:rsid w:val="00C142C2"/>
    <w:rsid w:val="00C14E5A"/>
    <w:rsid w:val="00C151BA"/>
    <w:rsid w:val="00C16152"/>
    <w:rsid w:val="00C20496"/>
    <w:rsid w:val="00C2094D"/>
    <w:rsid w:val="00C24D48"/>
    <w:rsid w:val="00C252A2"/>
    <w:rsid w:val="00C2622A"/>
    <w:rsid w:val="00C26921"/>
    <w:rsid w:val="00C2748D"/>
    <w:rsid w:val="00C309E2"/>
    <w:rsid w:val="00C31425"/>
    <w:rsid w:val="00C316D5"/>
    <w:rsid w:val="00C32A3E"/>
    <w:rsid w:val="00C33EAB"/>
    <w:rsid w:val="00C34921"/>
    <w:rsid w:val="00C3517D"/>
    <w:rsid w:val="00C36959"/>
    <w:rsid w:val="00C36E0B"/>
    <w:rsid w:val="00C374D2"/>
    <w:rsid w:val="00C375CE"/>
    <w:rsid w:val="00C3784C"/>
    <w:rsid w:val="00C401F0"/>
    <w:rsid w:val="00C416DD"/>
    <w:rsid w:val="00C43335"/>
    <w:rsid w:val="00C43832"/>
    <w:rsid w:val="00C44C9D"/>
    <w:rsid w:val="00C460AB"/>
    <w:rsid w:val="00C467FD"/>
    <w:rsid w:val="00C46C41"/>
    <w:rsid w:val="00C47C4F"/>
    <w:rsid w:val="00C51B32"/>
    <w:rsid w:val="00C53010"/>
    <w:rsid w:val="00C533B1"/>
    <w:rsid w:val="00C54705"/>
    <w:rsid w:val="00C61759"/>
    <w:rsid w:val="00C620F5"/>
    <w:rsid w:val="00C624AF"/>
    <w:rsid w:val="00C632EF"/>
    <w:rsid w:val="00C637FE"/>
    <w:rsid w:val="00C65C2E"/>
    <w:rsid w:val="00C66717"/>
    <w:rsid w:val="00C66B43"/>
    <w:rsid w:val="00C70EE5"/>
    <w:rsid w:val="00C71FBA"/>
    <w:rsid w:val="00C72289"/>
    <w:rsid w:val="00C72E24"/>
    <w:rsid w:val="00C74FD4"/>
    <w:rsid w:val="00C763F9"/>
    <w:rsid w:val="00C77D51"/>
    <w:rsid w:val="00C850D0"/>
    <w:rsid w:val="00C8606F"/>
    <w:rsid w:val="00C86258"/>
    <w:rsid w:val="00C86612"/>
    <w:rsid w:val="00C872C8"/>
    <w:rsid w:val="00C90E74"/>
    <w:rsid w:val="00C90F2D"/>
    <w:rsid w:val="00C91623"/>
    <w:rsid w:val="00C918C9"/>
    <w:rsid w:val="00C9270F"/>
    <w:rsid w:val="00C92B38"/>
    <w:rsid w:val="00C92B42"/>
    <w:rsid w:val="00C92B58"/>
    <w:rsid w:val="00C95EDD"/>
    <w:rsid w:val="00CA183E"/>
    <w:rsid w:val="00CA1EBD"/>
    <w:rsid w:val="00CA2121"/>
    <w:rsid w:val="00CA3701"/>
    <w:rsid w:val="00CA3D7B"/>
    <w:rsid w:val="00CA4E50"/>
    <w:rsid w:val="00CA5578"/>
    <w:rsid w:val="00CA64DC"/>
    <w:rsid w:val="00CA69A1"/>
    <w:rsid w:val="00CA6EFD"/>
    <w:rsid w:val="00CA7C83"/>
    <w:rsid w:val="00CB0E5C"/>
    <w:rsid w:val="00CB164D"/>
    <w:rsid w:val="00CB2309"/>
    <w:rsid w:val="00CB2F8E"/>
    <w:rsid w:val="00CB363D"/>
    <w:rsid w:val="00CB3821"/>
    <w:rsid w:val="00CB43F3"/>
    <w:rsid w:val="00CB5858"/>
    <w:rsid w:val="00CB74A5"/>
    <w:rsid w:val="00CB79E6"/>
    <w:rsid w:val="00CC15B1"/>
    <w:rsid w:val="00CC276E"/>
    <w:rsid w:val="00CC4177"/>
    <w:rsid w:val="00CC4D35"/>
    <w:rsid w:val="00CD2256"/>
    <w:rsid w:val="00CD3503"/>
    <w:rsid w:val="00CD3854"/>
    <w:rsid w:val="00CD45EB"/>
    <w:rsid w:val="00CD5395"/>
    <w:rsid w:val="00CD6307"/>
    <w:rsid w:val="00CD6562"/>
    <w:rsid w:val="00CD6C23"/>
    <w:rsid w:val="00CE0B49"/>
    <w:rsid w:val="00CE1435"/>
    <w:rsid w:val="00CE165B"/>
    <w:rsid w:val="00CE2033"/>
    <w:rsid w:val="00CE48E7"/>
    <w:rsid w:val="00CE5241"/>
    <w:rsid w:val="00CE6775"/>
    <w:rsid w:val="00CE6A27"/>
    <w:rsid w:val="00CE7AB0"/>
    <w:rsid w:val="00CF01AB"/>
    <w:rsid w:val="00CF19A2"/>
    <w:rsid w:val="00CF2AB2"/>
    <w:rsid w:val="00CF465F"/>
    <w:rsid w:val="00CF4F44"/>
    <w:rsid w:val="00CF5955"/>
    <w:rsid w:val="00CF70F0"/>
    <w:rsid w:val="00CF7859"/>
    <w:rsid w:val="00CF796F"/>
    <w:rsid w:val="00D009E8"/>
    <w:rsid w:val="00D06EE9"/>
    <w:rsid w:val="00D072B3"/>
    <w:rsid w:val="00D079E5"/>
    <w:rsid w:val="00D1100F"/>
    <w:rsid w:val="00D117B5"/>
    <w:rsid w:val="00D14138"/>
    <w:rsid w:val="00D142BF"/>
    <w:rsid w:val="00D165D5"/>
    <w:rsid w:val="00D16723"/>
    <w:rsid w:val="00D243A7"/>
    <w:rsid w:val="00D24704"/>
    <w:rsid w:val="00D24F06"/>
    <w:rsid w:val="00D26728"/>
    <w:rsid w:val="00D278DF"/>
    <w:rsid w:val="00D32DB8"/>
    <w:rsid w:val="00D32F31"/>
    <w:rsid w:val="00D33961"/>
    <w:rsid w:val="00D34410"/>
    <w:rsid w:val="00D355AB"/>
    <w:rsid w:val="00D35B60"/>
    <w:rsid w:val="00D35CD5"/>
    <w:rsid w:val="00D35F0A"/>
    <w:rsid w:val="00D366B9"/>
    <w:rsid w:val="00D36727"/>
    <w:rsid w:val="00D36FED"/>
    <w:rsid w:val="00D37ABB"/>
    <w:rsid w:val="00D412E7"/>
    <w:rsid w:val="00D416B6"/>
    <w:rsid w:val="00D41774"/>
    <w:rsid w:val="00D42089"/>
    <w:rsid w:val="00D4282B"/>
    <w:rsid w:val="00D43035"/>
    <w:rsid w:val="00D43EA4"/>
    <w:rsid w:val="00D45816"/>
    <w:rsid w:val="00D46CEB"/>
    <w:rsid w:val="00D5111D"/>
    <w:rsid w:val="00D532AB"/>
    <w:rsid w:val="00D5385B"/>
    <w:rsid w:val="00D541F9"/>
    <w:rsid w:val="00D54469"/>
    <w:rsid w:val="00D56716"/>
    <w:rsid w:val="00D56A3A"/>
    <w:rsid w:val="00D57DCD"/>
    <w:rsid w:val="00D6014B"/>
    <w:rsid w:val="00D60411"/>
    <w:rsid w:val="00D617A8"/>
    <w:rsid w:val="00D617B4"/>
    <w:rsid w:val="00D6303C"/>
    <w:rsid w:val="00D6511B"/>
    <w:rsid w:val="00D66905"/>
    <w:rsid w:val="00D678D1"/>
    <w:rsid w:val="00D70027"/>
    <w:rsid w:val="00D7101D"/>
    <w:rsid w:val="00D7291F"/>
    <w:rsid w:val="00D72A17"/>
    <w:rsid w:val="00D7399A"/>
    <w:rsid w:val="00D754C9"/>
    <w:rsid w:val="00D763AE"/>
    <w:rsid w:val="00D76B76"/>
    <w:rsid w:val="00D77FFD"/>
    <w:rsid w:val="00D819A9"/>
    <w:rsid w:val="00D81B82"/>
    <w:rsid w:val="00D81C56"/>
    <w:rsid w:val="00D82A1D"/>
    <w:rsid w:val="00D850D8"/>
    <w:rsid w:val="00D8594F"/>
    <w:rsid w:val="00D86477"/>
    <w:rsid w:val="00D867AA"/>
    <w:rsid w:val="00D901F0"/>
    <w:rsid w:val="00D90DEA"/>
    <w:rsid w:val="00D90F1C"/>
    <w:rsid w:val="00D93E36"/>
    <w:rsid w:val="00D94EE5"/>
    <w:rsid w:val="00D9551F"/>
    <w:rsid w:val="00D977B0"/>
    <w:rsid w:val="00DA0125"/>
    <w:rsid w:val="00DA0BC1"/>
    <w:rsid w:val="00DA201D"/>
    <w:rsid w:val="00DA2068"/>
    <w:rsid w:val="00DA304A"/>
    <w:rsid w:val="00DA3BC8"/>
    <w:rsid w:val="00DA3EB0"/>
    <w:rsid w:val="00DA4ECB"/>
    <w:rsid w:val="00DA581E"/>
    <w:rsid w:val="00DA6DE0"/>
    <w:rsid w:val="00DB2098"/>
    <w:rsid w:val="00DB2160"/>
    <w:rsid w:val="00DB36F0"/>
    <w:rsid w:val="00DB50FB"/>
    <w:rsid w:val="00DB5178"/>
    <w:rsid w:val="00DB5697"/>
    <w:rsid w:val="00DB76CC"/>
    <w:rsid w:val="00DC007A"/>
    <w:rsid w:val="00DC06A5"/>
    <w:rsid w:val="00DC2169"/>
    <w:rsid w:val="00DC3D9F"/>
    <w:rsid w:val="00DC5740"/>
    <w:rsid w:val="00DC7137"/>
    <w:rsid w:val="00DC7A51"/>
    <w:rsid w:val="00DD0E95"/>
    <w:rsid w:val="00DD1998"/>
    <w:rsid w:val="00DD1CAE"/>
    <w:rsid w:val="00DD2AF2"/>
    <w:rsid w:val="00DD3B19"/>
    <w:rsid w:val="00DD41F0"/>
    <w:rsid w:val="00DD5676"/>
    <w:rsid w:val="00DE1A47"/>
    <w:rsid w:val="00DE20AE"/>
    <w:rsid w:val="00DE2E0A"/>
    <w:rsid w:val="00DE48D4"/>
    <w:rsid w:val="00DE72DF"/>
    <w:rsid w:val="00DE7C5F"/>
    <w:rsid w:val="00DF0B47"/>
    <w:rsid w:val="00DF1AE7"/>
    <w:rsid w:val="00DF551A"/>
    <w:rsid w:val="00DF611E"/>
    <w:rsid w:val="00DF63F1"/>
    <w:rsid w:val="00DF6F29"/>
    <w:rsid w:val="00DF73F6"/>
    <w:rsid w:val="00E00210"/>
    <w:rsid w:val="00E0159C"/>
    <w:rsid w:val="00E01F2E"/>
    <w:rsid w:val="00E02050"/>
    <w:rsid w:val="00E04DCF"/>
    <w:rsid w:val="00E06B0A"/>
    <w:rsid w:val="00E06BF3"/>
    <w:rsid w:val="00E1154B"/>
    <w:rsid w:val="00E12EE1"/>
    <w:rsid w:val="00E14079"/>
    <w:rsid w:val="00E149DE"/>
    <w:rsid w:val="00E14EB7"/>
    <w:rsid w:val="00E15202"/>
    <w:rsid w:val="00E1578E"/>
    <w:rsid w:val="00E15FB5"/>
    <w:rsid w:val="00E16BB1"/>
    <w:rsid w:val="00E2024D"/>
    <w:rsid w:val="00E20536"/>
    <w:rsid w:val="00E21EB3"/>
    <w:rsid w:val="00E22EE0"/>
    <w:rsid w:val="00E23255"/>
    <w:rsid w:val="00E234C8"/>
    <w:rsid w:val="00E25C9E"/>
    <w:rsid w:val="00E26677"/>
    <w:rsid w:val="00E27548"/>
    <w:rsid w:val="00E27782"/>
    <w:rsid w:val="00E27E74"/>
    <w:rsid w:val="00E307A8"/>
    <w:rsid w:val="00E3093F"/>
    <w:rsid w:val="00E309B2"/>
    <w:rsid w:val="00E30C8E"/>
    <w:rsid w:val="00E30EF5"/>
    <w:rsid w:val="00E31C8D"/>
    <w:rsid w:val="00E32E21"/>
    <w:rsid w:val="00E341F3"/>
    <w:rsid w:val="00E35C44"/>
    <w:rsid w:val="00E364F2"/>
    <w:rsid w:val="00E36594"/>
    <w:rsid w:val="00E3674F"/>
    <w:rsid w:val="00E367DB"/>
    <w:rsid w:val="00E429F7"/>
    <w:rsid w:val="00E45A16"/>
    <w:rsid w:val="00E463A9"/>
    <w:rsid w:val="00E47ED3"/>
    <w:rsid w:val="00E50249"/>
    <w:rsid w:val="00E512C8"/>
    <w:rsid w:val="00E51C9E"/>
    <w:rsid w:val="00E53D50"/>
    <w:rsid w:val="00E53D6A"/>
    <w:rsid w:val="00E54872"/>
    <w:rsid w:val="00E54AB7"/>
    <w:rsid w:val="00E5661C"/>
    <w:rsid w:val="00E56847"/>
    <w:rsid w:val="00E6055A"/>
    <w:rsid w:val="00E628AE"/>
    <w:rsid w:val="00E650F2"/>
    <w:rsid w:val="00E652A3"/>
    <w:rsid w:val="00E660C0"/>
    <w:rsid w:val="00E66A10"/>
    <w:rsid w:val="00E66F23"/>
    <w:rsid w:val="00E70545"/>
    <w:rsid w:val="00E71671"/>
    <w:rsid w:val="00E71A78"/>
    <w:rsid w:val="00E72BEC"/>
    <w:rsid w:val="00E73337"/>
    <w:rsid w:val="00E7380A"/>
    <w:rsid w:val="00E749F0"/>
    <w:rsid w:val="00E7599F"/>
    <w:rsid w:val="00E75ABC"/>
    <w:rsid w:val="00E778F2"/>
    <w:rsid w:val="00E804BC"/>
    <w:rsid w:val="00E80B04"/>
    <w:rsid w:val="00E8254F"/>
    <w:rsid w:val="00E82735"/>
    <w:rsid w:val="00E83608"/>
    <w:rsid w:val="00E91510"/>
    <w:rsid w:val="00E92650"/>
    <w:rsid w:val="00E92A07"/>
    <w:rsid w:val="00E92B14"/>
    <w:rsid w:val="00E9500F"/>
    <w:rsid w:val="00E96CB6"/>
    <w:rsid w:val="00EA0EBE"/>
    <w:rsid w:val="00EA14FF"/>
    <w:rsid w:val="00EA1814"/>
    <w:rsid w:val="00EA1FC0"/>
    <w:rsid w:val="00EA2396"/>
    <w:rsid w:val="00EA30A9"/>
    <w:rsid w:val="00EA5DB3"/>
    <w:rsid w:val="00EA6CBD"/>
    <w:rsid w:val="00EA7327"/>
    <w:rsid w:val="00EB0BB3"/>
    <w:rsid w:val="00EB12B2"/>
    <w:rsid w:val="00EB149C"/>
    <w:rsid w:val="00EB27B7"/>
    <w:rsid w:val="00EB2FD2"/>
    <w:rsid w:val="00EB309D"/>
    <w:rsid w:val="00EB3C53"/>
    <w:rsid w:val="00EB488E"/>
    <w:rsid w:val="00EB4CA4"/>
    <w:rsid w:val="00EC0CF5"/>
    <w:rsid w:val="00EC0DE3"/>
    <w:rsid w:val="00EC0F78"/>
    <w:rsid w:val="00EC21EA"/>
    <w:rsid w:val="00EC277C"/>
    <w:rsid w:val="00EC57D3"/>
    <w:rsid w:val="00EC6FB6"/>
    <w:rsid w:val="00EC74B4"/>
    <w:rsid w:val="00EC775C"/>
    <w:rsid w:val="00EC781D"/>
    <w:rsid w:val="00EC7B71"/>
    <w:rsid w:val="00ED0305"/>
    <w:rsid w:val="00ED0B53"/>
    <w:rsid w:val="00ED0BA7"/>
    <w:rsid w:val="00ED1B59"/>
    <w:rsid w:val="00ED2ED3"/>
    <w:rsid w:val="00ED46E1"/>
    <w:rsid w:val="00ED7FFD"/>
    <w:rsid w:val="00EE155B"/>
    <w:rsid w:val="00EE2910"/>
    <w:rsid w:val="00EE2BAB"/>
    <w:rsid w:val="00EE35E8"/>
    <w:rsid w:val="00EE3BAC"/>
    <w:rsid w:val="00EE45E5"/>
    <w:rsid w:val="00EE6A2F"/>
    <w:rsid w:val="00EE6A52"/>
    <w:rsid w:val="00EF14AA"/>
    <w:rsid w:val="00EF18BB"/>
    <w:rsid w:val="00EF2909"/>
    <w:rsid w:val="00EF2E93"/>
    <w:rsid w:val="00EF3D31"/>
    <w:rsid w:val="00EF4D66"/>
    <w:rsid w:val="00EF50BB"/>
    <w:rsid w:val="00EF6323"/>
    <w:rsid w:val="00EF6E51"/>
    <w:rsid w:val="00EF7638"/>
    <w:rsid w:val="00F01377"/>
    <w:rsid w:val="00F01551"/>
    <w:rsid w:val="00F05AF8"/>
    <w:rsid w:val="00F105D3"/>
    <w:rsid w:val="00F116CF"/>
    <w:rsid w:val="00F12171"/>
    <w:rsid w:val="00F13550"/>
    <w:rsid w:val="00F148B6"/>
    <w:rsid w:val="00F1526B"/>
    <w:rsid w:val="00F16807"/>
    <w:rsid w:val="00F168B7"/>
    <w:rsid w:val="00F17264"/>
    <w:rsid w:val="00F173E8"/>
    <w:rsid w:val="00F17ABA"/>
    <w:rsid w:val="00F201BD"/>
    <w:rsid w:val="00F20786"/>
    <w:rsid w:val="00F2176D"/>
    <w:rsid w:val="00F218BB"/>
    <w:rsid w:val="00F21A55"/>
    <w:rsid w:val="00F21D77"/>
    <w:rsid w:val="00F230E3"/>
    <w:rsid w:val="00F2371A"/>
    <w:rsid w:val="00F23750"/>
    <w:rsid w:val="00F254A0"/>
    <w:rsid w:val="00F25BAB"/>
    <w:rsid w:val="00F263F9"/>
    <w:rsid w:val="00F27545"/>
    <w:rsid w:val="00F27BE7"/>
    <w:rsid w:val="00F300A7"/>
    <w:rsid w:val="00F30AC9"/>
    <w:rsid w:val="00F30DA9"/>
    <w:rsid w:val="00F33227"/>
    <w:rsid w:val="00F33740"/>
    <w:rsid w:val="00F37FBE"/>
    <w:rsid w:val="00F40063"/>
    <w:rsid w:val="00F40188"/>
    <w:rsid w:val="00F416F2"/>
    <w:rsid w:val="00F4178F"/>
    <w:rsid w:val="00F4277B"/>
    <w:rsid w:val="00F44650"/>
    <w:rsid w:val="00F44AD3"/>
    <w:rsid w:val="00F45265"/>
    <w:rsid w:val="00F4735A"/>
    <w:rsid w:val="00F477DB"/>
    <w:rsid w:val="00F50E62"/>
    <w:rsid w:val="00F51B89"/>
    <w:rsid w:val="00F5229D"/>
    <w:rsid w:val="00F529A8"/>
    <w:rsid w:val="00F52C19"/>
    <w:rsid w:val="00F54053"/>
    <w:rsid w:val="00F542FE"/>
    <w:rsid w:val="00F54910"/>
    <w:rsid w:val="00F55292"/>
    <w:rsid w:val="00F56A80"/>
    <w:rsid w:val="00F57435"/>
    <w:rsid w:val="00F57F28"/>
    <w:rsid w:val="00F608EB"/>
    <w:rsid w:val="00F60B25"/>
    <w:rsid w:val="00F613CC"/>
    <w:rsid w:val="00F614D3"/>
    <w:rsid w:val="00F63243"/>
    <w:rsid w:val="00F63258"/>
    <w:rsid w:val="00F6347E"/>
    <w:rsid w:val="00F63734"/>
    <w:rsid w:val="00F643CE"/>
    <w:rsid w:val="00F64A2E"/>
    <w:rsid w:val="00F66569"/>
    <w:rsid w:val="00F667BF"/>
    <w:rsid w:val="00F70071"/>
    <w:rsid w:val="00F702F4"/>
    <w:rsid w:val="00F71065"/>
    <w:rsid w:val="00F7252C"/>
    <w:rsid w:val="00F72A13"/>
    <w:rsid w:val="00F753E7"/>
    <w:rsid w:val="00F757EA"/>
    <w:rsid w:val="00F76F6A"/>
    <w:rsid w:val="00F80A03"/>
    <w:rsid w:val="00F8274B"/>
    <w:rsid w:val="00F83736"/>
    <w:rsid w:val="00F83A65"/>
    <w:rsid w:val="00F8412C"/>
    <w:rsid w:val="00F84741"/>
    <w:rsid w:val="00F874F4"/>
    <w:rsid w:val="00F92F71"/>
    <w:rsid w:val="00F933BA"/>
    <w:rsid w:val="00F966F4"/>
    <w:rsid w:val="00F968A9"/>
    <w:rsid w:val="00FA0F25"/>
    <w:rsid w:val="00FA2245"/>
    <w:rsid w:val="00FA2990"/>
    <w:rsid w:val="00FA2FF1"/>
    <w:rsid w:val="00FA329F"/>
    <w:rsid w:val="00FA4A16"/>
    <w:rsid w:val="00FA72F6"/>
    <w:rsid w:val="00FA75E3"/>
    <w:rsid w:val="00FB319F"/>
    <w:rsid w:val="00FB7018"/>
    <w:rsid w:val="00FC0824"/>
    <w:rsid w:val="00FC0B81"/>
    <w:rsid w:val="00FC14BE"/>
    <w:rsid w:val="00FC1CED"/>
    <w:rsid w:val="00FC50B4"/>
    <w:rsid w:val="00FC57B3"/>
    <w:rsid w:val="00FC5EFD"/>
    <w:rsid w:val="00FC6107"/>
    <w:rsid w:val="00FC6353"/>
    <w:rsid w:val="00FC7842"/>
    <w:rsid w:val="00FD055D"/>
    <w:rsid w:val="00FD1F6B"/>
    <w:rsid w:val="00FD1FB8"/>
    <w:rsid w:val="00FD2D14"/>
    <w:rsid w:val="00FD4069"/>
    <w:rsid w:val="00FD518C"/>
    <w:rsid w:val="00FD5431"/>
    <w:rsid w:val="00FE2274"/>
    <w:rsid w:val="00FE34D3"/>
    <w:rsid w:val="00FE416D"/>
    <w:rsid w:val="00FE42C1"/>
    <w:rsid w:val="00FE4749"/>
    <w:rsid w:val="00FE5E70"/>
    <w:rsid w:val="00FE631A"/>
    <w:rsid w:val="00FE6397"/>
    <w:rsid w:val="00FE7978"/>
    <w:rsid w:val="00FF1390"/>
    <w:rsid w:val="00FF14C2"/>
    <w:rsid w:val="00FF2321"/>
    <w:rsid w:val="00FF3104"/>
    <w:rsid w:val="00FF3719"/>
    <w:rsid w:val="00FF5938"/>
    <w:rsid w:val="00FF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28872E5-B896-4F36-AB1A-E63B55CA8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3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28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7282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728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728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-Tseng Hsu</dc:creator>
  <cp:lastModifiedBy>Sony</cp:lastModifiedBy>
  <cp:revision>29</cp:revision>
  <dcterms:created xsi:type="dcterms:W3CDTF">2016-11-17T00:42:00Z</dcterms:created>
  <dcterms:modified xsi:type="dcterms:W3CDTF">2017-06-23T06:31:00Z</dcterms:modified>
</cp:coreProperties>
</file>